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mrea"/>
        <w:tblpPr w:leftFromText="141" w:rightFromText="141" w:vertAnchor="text" w:tblpY="1"/>
        <w:tblOverlap w:val="nev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"/>
        <w:gridCol w:w="967"/>
        <w:gridCol w:w="418"/>
        <w:gridCol w:w="17"/>
        <w:gridCol w:w="119"/>
        <w:gridCol w:w="157"/>
        <w:gridCol w:w="35"/>
        <w:gridCol w:w="289"/>
        <w:gridCol w:w="517"/>
        <w:gridCol w:w="50"/>
        <w:gridCol w:w="84"/>
        <w:gridCol w:w="44"/>
        <w:gridCol w:w="268"/>
        <w:gridCol w:w="23"/>
        <w:gridCol w:w="218"/>
        <w:gridCol w:w="86"/>
        <w:gridCol w:w="128"/>
        <w:gridCol w:w="99"/>
        <w:gridCol w:w="9"/>
        <w:gridCol w:w="273"/>
        <w:gridCol w:w="44"/>
        <w:gridCol w:w="393"/>
        <w:gridCol w:w="26"/>
        <w:gridCol w:w="94"/>
        <w:gridCol w:w="48"/>
        <w:gridCol w:w="148"/>
        <w:gridCol w:w="229"/>
        <w:gridCol w:w="144"/>
        <w:gridCol w:w="24"/>
        <w:gridCol w:w="130"/>
        <w:gridCol w:w="317"/>
        <w:gridCol w:w="148"/>
        <w:gridCol w:w="102"/>
        <w:gridCol w:w="16"/>
        <w:gridCol w:w="18"/>
        <w:gridCol w:w="6"/>
        <w:gridCol w:w="76"/>
        <w:gridCol w:w="235"/>
        <w:gridCol w:w="60"/>
        <w:gridCol w:w="48"/>
        <w:gridCol w:w="164"/>
        <w:gridCol w:w="96"/>
        <w:gridCol w:w="168"/>
        <w:gridCol w:w="145"/>
        <w:gridCol w:w="1134"/>
      </w:tblGrid>
      <w:tr w:rsidR="0042301D" w:rsidRPr="00A56CFA" w14:paraId="7586A07B" w14:textId="77777777" w:rsidTr="00261185">
        <w:trPr>
          <w:trHeight w:val="135"/>
        </w:trPr>
        <w:tc>
          <w:tcPr>
            <w:tcW w:w="3897" w:type="dxa"/>
            <w:gridSpan w:val="15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6985767" w14:textId="1996E9B0" w:rsidR="00347E1C" w:rsidRPr="00A56CFA" w:rsidRDefault="00C24D74" w:rsidP="00EC460D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lang w:val="hr-HR"/>
              </w:rPr>
            </w:pPr>
            <w:bookmarkStart w:id="0" w:name="_GoBack"/>
            <w:bookmarkEnd w:id="0"/>
            <w:r w:rsidRPr="00A56CFA">
              <w:rPr>
                <w:rFonts w:ascii="Times New Roman" w:hAnsi="Times New Roman" w:cs="Times New Roman"/>
                <w:lang w:val="hr-HR"/>
              </w:rPr>
              <w:t>OSNOVNI PODA</w:t>
            </w:r>
            <w:r w:rsidR="00C1361D">
              <w:rPr>
                <w:rFonts w:ascii="Times New Roman" w:hAnsi="Times New Roman" w:cs="Times New Roman"/>
                <w:lang w:val="hr-HR"/>
              </w:rPr>
              <w:t>TC</w:t>
            </w:r>
            <w:r w:rsidR="00347E1C" w:rsidRPr="00A56CFA">
              <w:rPr>
                <w:rFonts w:ascii="Times New Roman" w:hAnsi="Times New Roman" w:cs="Times New Roman"/>
                <w:lang w:val="hr-HR"/>
              </w:rPr>
              <w:t>I</w:t>
            </w:r>
          </w:p>
        </w:tc>
        <w:tc>
          <w:tcPr>
            <w:tcW w:w="2558" w:type="dxa"/>
            <w:gridSpan w:val="22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D5DD6B2" w14:textId="77777777" w:rsidR="00347E1C" w:rsidRPr="00A56CFA" w:rsidRDefault="00347E1C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lang w:val="hr-HR"/>
              </w:rPr>
              <w:t>Šifra:</w:t>
            </w:r>
          </w:p>
        </w:tc>
        <w:tc>
          <w:tcPr>
            <w:tcW w:w="205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2410E" w14:textId="77777777" w:rsidR="00347E1C" w:rsidRPr="00A56CFA" w:rsidRDefault="00347E1C" w:rsidP="00EC460D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lang w:val="hr-HR"/>
              </w:rPr>
            </w:pPr>
          </w:p>
        </w:tc>
      </w:tr>
      <w:tr w:rsidR="00347E1C" w:rsidRPr="00A56CFA" w14:paraId="64935FE4" w14:textId="77777777" w:rsidTr="00261185">
        <w:trPr>
          <w:trHeight w:val="135"/>
        </w:trPr>
        <w:tc>
          <w:tcPr>
            <w:tcW w:w="23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78C30" w14:textId="77777777" w:rsidR="00347E1C" w:rsidRPr="00A56CFA" w:rsidRDefault="00347E1C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lang w:val="hr-HR"/>
              </w:rPr>
              <w:t>P</w:t>
            </w:r>
            <w:r w:rsidR="00C24D74" w:rsidRPr="00A56CFA">
              <w:rPr>
                <w:rFonts w:ascii="Times New Roman" w:hAnsi="Times New Roman" w:cs="Times New Roman"/>
                <w:b/>
                <w:lang w:val="hr-HR"/>
              </w:rPr>
              <w:t>rezime</w:t>
            </w:r>
          </w:p>
        </w:tc>
        <w:tc>
          <w:tcPr>
            <w:tcW w:w="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9F0DE" w14:textId="77777777" w:rsidR="00347E1C" w:rsidRPr="00A56CFA" w:rsidRDefault="00347E1C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lang w:val="hr-HR"/>
              </w:rPr>
              <w:t>Spol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</w:t>
            </w:r>
          </w:p>
        </w:tc>
        <w:tc>
          <w:tcPr>
            <w:tcW w:w="171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A4FE9" w14:textId="77777777" w:rsidR="00347E1C" w:rsidRPr="00A56CFA" w:rsidRDefault="00347E1C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lang w:val="hr-HR"/>
              </w:rPr>
              <w:t xml:space="preserve">Datum </w:t>
            </w:r>
            <w:r w:rsidR="00C24D74" w:rsidRPr="00A56CFA">
              <w:rPr>
                <w:rFonts w:ascii="Times New Roman" w:hAnsi="Times New Roman" w:cs="Times New Roman"/>
                <w:b/>
                <w:lang w:val="hr-HR"/>
              </w:rPr>
              <w:t>rođenja</w:t>
            </w:r>
          </w:p>
        </w:tc>
        <w:tc>
          <w:tcPr>
            <w:tcW w:w="1761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880A1" w14:textId="77777777" w:rsidR="00347E1C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lang w:val="hr-HR"/>
              </w:rPr>
              <w:t>Mjesto</w:t>
            </w:r>
            <w:r w:rsidR="00347E1C" w:rsidRPr="00A56CFA">
              <w:rPr>
                <w:rFonts w:ascii="Times New Roman" w:hAnsi="Times New Roman" w:cs="Times New Roman"/>
                <w:b/>
                <w:lang w:val="hr-HR"/>
              </w:rPr>
              <w:t xml:space="preserve"> r</w:t>
            </w:r>
            <w:r w:rsidRPr="00A56CFA">
              <w:rPr>
                <w:rFonts w:ascii="Times New Roman" w:hAnsi="Times New Roman" w:cs="Times New Roman"/>
                <w:b/>
                <w:lang w:val="hr-HR"/>
              </w:rPr>
              <w:t>ođenja</w:t>
            </w:r>
            <w:r w:rsidR="00347E1C" w:rsidRPr="00A56CFA">
              <w:rPr>
                <w:rFonts w:ascii="Times New Roman" w:hAnsi="Times New Roman" w:cs="Times New Roman"/>
                <w:b/>
                <w:lang w:val="hr-HR"/>
              </w:rPr>
              <w:t xml:space="preserve"> </w:t>
            </w:r>
          </w:p>
        </w:tc>
        <w:tc>
          <w:tcPr>
            <w:tcW w:w="18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B51F2" w14:textId="77777777" w:rsidR="00347E1C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lang w:val="hr-HR"/>
              </w:rPr>
              <w:t>Dob</w:t>
            </w:r>
          </w:p>
        </w:tc>
      </w:tr>
      <w:tr w:rsidR="00347E1C" w:rsidRPr="00A56CFA" w14:paraId="37819397" w14:textId="77777777" w:rsidTr="00261185">
        <w:trPr>
          <w:trHeight w:val="135"/>
        </w:trPr>
        <w:tc>
          <w:tcPr>
            <w:tcW w:w="23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2A9C4" w14:textId="77777777" w:rsidR="00347E1C" w:rsidRPr="00A56CFA" w:rsidRDefault="00347E1C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8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77057" w14:textId="77777777" w:rsidR="00347E1C" w:rsidRPr="00A56CFA" w:rsidRDefault="00347E1C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71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D6C8F" w14:textId="77777777" w:rsidR="00347E1C" w:rsidRPr="00A56CFA" w:rsidRDefault="00347E1C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761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A7135" w14:textId="77777777" w:rsidR="00347E1C" w:rsidRPr="00A56CFA" w:rsidRDefault="00347E1C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81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5CE20" w14:textId="77777777" w:rsidR="00347E1C" w:rsidRPr="00A56CFA" w:rsidRDefault="00347E1C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</w:tr>
      <w:tr w:rsidR="00347E1C" w:rsidRPr="00A56CFA" w14:paraId="27FF891A" w14:textId="77777777" w:rsidTr="00261185">
        <w:trPr>
          <w:trHeight w:val="227"/>
        </w:trPr>
        <w:tc>
          <w:tcPr>
            <w:tcW w:w="8505" w:type="dxa"/>
            <w:gridSpan w:val="45"/>
            <w:shd w:val="clear" w:color="auto" w:fill="BFBFBF" w:themeFill="background1" w:themeFillShade="BF"/>
            <w:vAlign w:val="center"/>
          </w:tcPr>
          <w:p w14:paraId="0107EC43" w14:textId="77777777" w:rsidR="00347E1C" w:rsidRPr="00A56CFA" w:rsidRDefault="00C24D74" w:rsidP="00EC460D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REHRAMBENE NAVIKE</w:t>
            </w:r>
          </w:p>
        </w:tc>
      </w:tr>
      <w:tr w:rsidR="00EC460D" w:rsidRPr="00A56CFA" w14:paraId="3265EC2B" w14:textId="77777777" w:rsidTr="00261185">
        <w:trPr>
          <w:trHeight w:val="286"/>
        </w:trPr>
        <w:tc>
          <w:tcPr>
            <w:tcW w:w="8505" w:type="dxa"/>
            <w:gridSpan w:val="45"/>
            <w:shd w:val="clear" w:color="auto" w:fill="auto"/>
            <w:vAlign w:val="center"/>
          </w:tcPr>
          <w:p w14:paraId="113B7E38" w14:textId="1138089E" w:rsidR="00EC460D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 xml:space="preserve">Kako sami ocjenjujete </w:t>
            </w:r>
            <w:r w:rsidR="00A56CFA" w:rsidRPr="00A56CFA">
              <w:rPr>
                <w:rFonts w:ascii="Times New Roman" w:hAnsi="Times New Roman" w:cs="Times New Roman"/>
                <w:bCs/>
                <w:lang w:val="hr-HR"/>
              </w:rPr>
              <w:t>svoje</w:t>
            </w:r>
            <w:r w:rsidRPr="00A56CFA">
              <w:rPr>
                <w:rFonts w:ascii="Times New Roman" w:hAnsi="Times New Roman" w:cs="Times New Roman"/>
                <w:bCs/>
                <w:lang w:val="hr-HR"/>
              </w:rPr>
              <w:t xml:space="preserve"> prehrambene navike?</w:t>
            </w:r>
          </w:p>
        </w:tc>
      </w:tr>
      <w:tr w:rsidR="00C24D74" w:rsidRPr="00A56CFA" w14:paraId="13CB950B" w14:textId="77777777" w:rsidTr="00261185">
        <w:trPr>
          <w:trHeight w:val="28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220A33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Jedem sve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 xml:space="preserve"> vrste hrane</w:t>
            </w:r>
          </w:p>
        </w:tc>
        <w:tc>
          <w:tcPr>
            <w:tcW w:w="127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DF6D2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 xml:space="preserve">  Da     ne</w:t>
            </w:r>
          </w:p>
        </w:tc>
        <w:tc>
          <w:tcPr>
            <w:tcW w:w="2835" w:type="dxa"/>
            <w:gridSpan w:val="2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229F88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Je</w:t>
            </w:r>
            <w:r w:rsidR="00C24D74" w:rsidRPr="00A56CFA">
              <w:rPr>
                <w:rFonts w:ascii="Times New Roman" w:hAnsi="Times New Roman" w:cs="Times New Roman"/>
                <w:bCs/>
                <w:lang w:val="hr-HR"/>
              </w:rPr>
              <w:t>de</w:t>
            </w:r>
            <w:r w:rsidRPr="00A56CFA">
              <w:rPr>
                <w:rFonts w:ascii="Times New Roman" w:hAnsi="Times New Roman" w:cs="Times New Roman"/>
                <w:bCs/>
                <w:lang w:val="hr-HR"/>
              </w:rPr>
              <w:t>m vegetarijansk</w:t>
            </w:r>
            <w:r w:rsidR="00C24D74" w:rsidRPr="00A56CFA">
              <w:rPr>
                <w:rFonts w:ascii="Times New Roman" w:hAnsi="Times New Roman" w:cs="Times New Roman"/>
                <w:bCs/>
                <w:lang w:val="hr-HR"/>
              </w:rPr>
              <w:t>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F004F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Da     ne</w:t>
            </w:r>
          </w:p>
        </w:tc>
      </w:tr>
      <w:tr w:rsidR="00C24D74" w:rsidRPr="00A56CFA" w14:paraId="03C5D21A" w14:textId="77777777" w:rsidTr="00261185">
        <w:trPr>
          <w:trHeight w:val="28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217F45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Jedem sve osim crvenog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 xml:space="preserve"> mesa</w:t>
            </w:r>
          </w:p>
        </w:tc>
        <w:tc>
          <w:tcPr>
            <w:tcW w:w="127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C3D5B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 xml:space="preserve">  Da     ne</w:t>
            </w:r>
          </w:p>
        </w:tc>
        <w:tc>
          <w:tcPr>
            <w:tcW w:w="2835" w:type="dxa"/>
            <w:gridSpan w:val="2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A83E2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Jaj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234F2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Da     ne</w:t>
            </w:r>
          </w:p>
        </w:tc>
      </w:tr>
      <w:tr w:rsidR="00C24D74" w:rsidRPr="00A56CFA" w14:paraId="13D554B4" w14:textId="77777777" w:rsidTr="00261185">
        <w:trPr>
          <w:trHeight w:val="28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19ED0A" w14:textId="07CACB63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Jedem sve osim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 xml:space="preserve"> rib</w:t>
            </w:r>
            <w:r w:rsidR="00261185" w:rsidRPr="00A56CFA">
              <w:rPr>
                <w:rFonts w:ascii="Times New Roman" w:hAnsi="Times New Roman" w:cs="Times New Roman"/>
                <w:bCs/>
                <w:lang w:val="hr-HR"/>
              </w:rPr>
              <w:t>e</w:t>
            </w:r>
          </w:p>
        </w:tc>
        <w:tc>
          <w:tcPr>
            <w:tcW w:w="127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76EF2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 xml:space="preserve">  Da     ne</w:t>
            </w:r>
          </w:p>
        </w:tc>
        <w:tc>
          <w:tcPr>
            <w:tcW w:w="2835" w:type="dxa"/>
            <w:gridSpan w:val="2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7E7B1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Mlijeko/mliječni proizvod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070D4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Da     ne</w:t>
            </w:r>
          </w:p>
        </w:tc>
      </w:tr>
      <w:tr w:rsidR="00C24D74" w:rsidRPr="00A56CFA" w14:paraId="11079659" w14:textId="77777777" w:rsidTr="00261185">
        <w:trPr>
          <w:trHeight w:val="28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1F2F24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Jedem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 xml:space="preserve"> vegansk</w:t>
            </w:r>
            <w:r w:rsidRPr="00A56CFA">
              <w:rPr>
                <w:rFonts w:ascii="Times New Roman" w:hAnsi="Times New Roman" w:cs="Times New Roman"/>
                <w:bCs/>
                <w:lang w:val="hr-HR"/>
              </w:rPr>
              <w:t>i</w:t>
            </w:r>
          </w:p>
        </w:tc>
        <w:tc>
          <w:tcPr>
            <w:tcW w:w="127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0694C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 xml:space="preserve">  Da     ne</w:t>
            </w:r>
          </w:p>
        </w:tc>
        <w:tc>
          <w:tcPr>
            <w:tcW w:w="2835" w:type="dxa"/>
            <w:gridSpan w:val="2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44DC5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Rib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84B24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Da     ne</w:t>
            </w:r>
          </w:p>
        </w:tc>
      </w:tr>
      <w:tr w:rsidR="00C24D74" w:rsidRPr="00A56CFA" w14:paraId="1B582696" w14:textId="77777777" w:rsidTr="00261185">
        <w:trPr>
          <w:trHeight w:val="28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1F87F5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Jedem nemasno</w:t>
            </w:r>
          </w:p>
        </w:tc>
        <w:tc>
          <w:tcPr>
            <w:tcW w:w="127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FA19D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 xml:space="preserve">  Da     ne</w:t>
            </w:r>
          </w:p>
        </w:tc>
        <w:tc>
          <w:tcPr>
            <w:tcW w:w="1082" w:type="dxa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D7D52E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Drugo:</w:t>
            </w:r>
          </w:p>
        </w:tc>
        <w:tc>
          <w:tcPr>
            <w:tcW w:w="2887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A3B0D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Cs/>
                <w:lang w:val="hr-HR"/>
              </w:rPr>
            </w:pPr>
          </w:p>
        </w:tc>
      </w:tr>
      <w:tr w:rsidR="00EC460D" w:rsidRPr="00A56CFA" w14:paraId="1580CF8E" w14:textId="77777777" w:rsidTr="00261185">
        <w:trPr>
          <w:trHeight w:val="509"/>
        </w:trPr>
        <w:tc>
          <w:tcPr>
            <w:tcW w:w="8505" w:type="dxa"/>
            <w:gridSpan w:val="45"/>
            <w:shd w:val="clear" w:color="auto" w:fill="auto"/>
            <w:vAlign w:val="center"/>
          </w:tcPr>
          <w:p w14:paraId="1FCCF933" w14:textId="1F3C7AD9" w:rsidR="00EC460D" w:rsidRPr="00A56CFA" w:rsidRDefault="00C24D74" w:rsidP="00F5447E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Koliko često ste </w:t>
            </w:r>
            <w:r w:rsidR="00A56CFA" w:rsidRPr="00A56CFA">
              <w:rPr>
                <w:rFonts w:ascii="Times New Roman" w:hAnsi="Times New Roman" w:cs="Times New Roman"/>
                <w:b/>
                <w:bCs/>
                <w:lang w:val="hr-HR"/>
              </w:rPr>
              <w:t>protekloga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tjedna jeli/pili?</w:t>
            </w:r>
          </w:p>
        </w:tc>
      </w:tr>
      <w:tr w:rsidR="00EC460D" w:rsidRPr="00A56CFA" w14:paraId="6ECB3660" w14:textId="77777777" w:rsidTr="00261185">
        <w:trPr>
          <w:trHeight w:val="10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9A72CA4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84FF0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  <w:r w:rsidRPr="00A56CFA">
              <w:rPr>
                <w:rFonts w:ascii="Times New Roman" w:hAnsi="Times New Roman" w:cs="Times New Roman"/>
                <w:lang w:val="hr-HR"/>
              </w:rPr>
              <w:t>N</w:t>
            </w:r>
            <w:r w:rsidR="00C24D74" w:rsidRPr="00A56CFA">
              <w:rPr>
                <w:rFonts w:ascii="Times New Roman" w:hAnsi="Times New Roman" w:cs="Times New Roman"/>
                <w:lang w:val="hr-HR"/>
              </w:rPr>
              <w:t>ijednom</w:t>
            </w: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FAB83" w14:textId="77777777" w:rsidR="00EC460D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  <w:r w:rsidRPr="00A56CFA">
              <w:rPr>
                <w:rFonts w:ascii="Times New Roman" w:hAnsi="Times New Roman" w:cs="Times New Roman"/>
                <w:lang w:val="hr-HR"/>
              </w:rPr>
              <w:t>1-2x</w:t>
            </w:r>
            <w:r w:rsidR="00EC460D" w:rsidRPr="00A56CFA">
              <w:rPr>
                <w:rFonts w:ascii="Times New Roman" w:hAnsi="Times New Roman" w:cs="Times New Roman"/>
                <w:lang w:val="hr-HR"/>
              </w:rPr>
              <w:t xml:space="preserve"> t</w:t>
            </w:r>
            <w:r w:rsidRPr="00A56CFA">
              <w:rPr>
                <w:rFonts w:ascii="Times New Roman" w:hAnsi="Times New Roman" w:cs="Times New Roman"/>
                <w:lang w:val="hr-HR"/>
              </w:rPr>
              <w:t>jedno</w:t>
            </w: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3AE36" w14:textId="77777777" w:rsidR="00EC460D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  <w:r w:rsidRPr="00A56CFA">
              <w:rPr>
                <w:rFonts w:ascii="Times New Roman" w:hAnsi="Times New Roman" w:cs="Times New Roman"/>
                <w:lang w:val="hr-HR"/>
              </w:rPr>
              <w:t>3-5 x</w:t>
            </w:r>
            <w:r w:rsidR="00EC460D" w:rsidRPr="00A56CFA">
              <w:rPr>
                <w:rFonts w:ascii="Times New Roman" w:hAnsi="Times New Roman" w:cs="Times New Roman"/>
                <w:lang w:val="hr-HR"/>
              </w:rPr>
              <w:t xml:space="preserve"> t</w:t>
            </w:r>
            <w:r w:rsidRPr="00A56CFA">
              <w:rPr>
                <w:rFonts w:ascii="Times New Roman" w:hAnsi="Times New Roman" w:cs="Times New Roman"/>
                <w:lang w:val="hr-HR"/>
              </w:rPr>
              <w:t>jedno</w:t>
            </w: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F1D7E" w14:textId="77777777" w:rsidR="00EC460D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  <w:r w:rsidRPr="00A56CFA">
              <w:rPr>
                <w:rFonts w:ascii="Times New Roman" w:hAnsi="Times New Roman" w:cs="Times New Roman"/>
                <w:lang w:val="hr-HR"/>
              </w:rPr>
              <w:t>6-7 x</w:t>
            </w:r>
            <w:r w:rsidR="00EC460D" w:rsidRPr="00A56CFA">
              <w:rPr>
                <w:rFonts w:ascii="Times New Roman" w:hAnsi="Times New Roman" w:cs="Times New Roman"/>
                <w:lang w:val="hr-HR"/>
              </w:rPr>
              <w:t xml:space="preserve"> t</w:t>
            </w:r>
            <w:r w:rsidRPr="00A56CFA">
              <w:rPr>
                <w:rFonts w:ascii="Times New Roman" w:hAnsi="Times New Roman" w:cs="Times New Roman"/>
                <w:lang w:val="hr-HR"/>
              </w:rPr>
              <w:t>jedno</w:t>
            </w:r>
          </w:p>
        </w:tc>
      </w:tr>
      <w:tr w:rsidR="00EC460D" w:rsidRPr="00A56CFA" w14:paraId="0D96AE3C" w14:textId="77777777" w:rsidTr="00261185">
        <w:trPr>
          <w:trHeight w:val="139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04F1E548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lang w:val="hr-HR"/>
              </w:rPr>
            </w:pPr>
            <w:r w:rsidRPr="00A56CFA">
              <w:rPr>
                <w:rFonts w:ascii="Times New Roman" w:hAnsi="Times New Roman" w:cs="Times New Roman"/>
                <w:lang w:val="hr-HR"/>
              </w:rPr>
              <w:t>Kru</w:t>
            </w:r>
            <w:r w:rsidR="00EC460D" w:rsidRPr="00A56CFA">
              <w:rPr>
                <w:rFonts w:ascii="Times New Roman" w:hAnsi="Times New Roman" w:cs="Times New Roman"/>
                <w:lang w:val="hr-HR"/>
              </w:rPr>
              <w:t>mpir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5BDEB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3B424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2A5C5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E1E20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</w:tr>
      <w:tr w:rsidR="00EC460D" w:rsidRPr="00A56CFA" w14:paraId="77ACE170" w14:textId="77777777" w:rsidTr="00261185">
        <w:trPr>
          <w:trHeight w:val="298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8A6E9F8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Riž</w:t>
            </w:r>
            <w:r w:rsidR="00C24D74" w:rsidRPr="00A56CFA">
              <w:rPr>
                <w:rFonts w:ascii="Times New Roman" w:hAnsi="Times New Roman" w:cs="Times New Roman"/>
                <w:bCs/>
                <w:lang w:val="hr-HR"/>
              </w:rPr>
              <w:t>a</w:t>
            </w:r>
            <w:r w:rsidRPr="00A56CFA">
              <w:rPr>
                <w:rFonts w:ascii="Times New Roman" w:hAnsi="Times New Roman" w:cs="Times New Roman"/>
                <w:bCs/>
                <w:lang w:val="hr-HR"/>
              </w:rPr>
              <w:t xml:space="preserve">, </w:t>
            </w:r>
            <w:r w:rsidR="00C24D74" w:rsidRPr="00A56CFA">
              <w:rPr>
                <w:rFonts w:ascii="Times New Roman" w:hAnsi="Times New Roman" w:cs="Times New Roman"/>
                <w:bCs/>
                <w:lang w:val="hr-HR"/>
              </w:rPr>
              <w:t>tjestenina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AB572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BFB4E7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BB745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29221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lang w:val="hr-HR"/>
              </w:rPr>
            </w:pPr>
          </w:p>
        </w:tc>
      </w:tr>
      <w:tr w:rsidR="00EC460D" w:rsidRPr="00A56CFA" w14:paraId="5CC55942" w14:textId="77777777" w:rsidTr="00261185">
        <w:trPr>
          <w:trHeight w:val="260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3E5183A4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Pahuljice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>, žitarice, muesli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41174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E780A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FFCDC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46CF9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2B993642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9FE19C9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Mlijeko i mliječn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 xml:space="preserve">i </w:t>
            </w:r>
            <w:r w:rsidRPr="00A56CFA">
              <w:rPr>
                <w:rFonts w:ascii="Times New Roman" w:hAnsi="Times New Roman" w:cs="Times New Roman"/>
                <w:bCs/>
                <w:lang w:val="hr-HR"/>
              </w:rPr>
              <w:t>proizvodi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00192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917CF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3048A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1FFA5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50E90A96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2FC3493C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Ribe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D52AB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95C16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E9C79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597B0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6FD4AAAC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747F98E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B</w:t>
            </w:r>
            <w:r w:rsidR="00C24D74" w:rsidRPr="00A56CFA">
              <w:rPr>
                <w:rFonts w:ascii="Times New Roman" w:hAnsi="Times New Roman" w:cs="Times New Roman"/>
                <w:bCs/>
                <w:lang w:val="hr-HR"/>
              </w:rPr>
              <w:t>ij</w:t>
            </w:r>
            <w:r w:rsidRPr="00A56CFA">
              <w:rPr>
                <w:rFonts w:ascii="Times New Roman" w:hAnsi="Times New Roman" w:cs="Times New Roman"/>
                <w:bCs/>
                <w:lang w:val="hr-HR"/>
              </w:rPr>
              <w:t>e</w:t>
            </w:r>
            <w:r w:rsidRPr="00A56CFA">
              <w:rPr>
                <w:rFonts w:ascii="Times New Roman" w:hAnsi="Times New Roman" w:cs="Times New Roman"/>
                <w:bCs/>
                <w:shd w:val="clear" w:color="auto" w:fill="BFBFBF" w:themeFill="background1" w:themeFillShade="BF"/>
                <w:lang w:val="hr-HR"/>
              </w:rPr>
              <w:t>l</w:t>
            </w:r>
            <w:r w:rsidRPr="00A56CFA">
              <w:rPr>
                <w:rFonts w:ascii="Times New Roman" w:hAnsi="Times New Roman" w:cs="Times New Roman"/>
                <w:bCs/>
                <w:lang w:val="hr-HR"/>
              </w:rPr>
              <w:t>o meso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D86FD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07FE9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7EBFB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4C9F6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EC460D" w:rsidRPr="00A56CFA" w14:paraId="7315D547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4CA46D30" w14:textId="77777777" w:rsidR="00EC460D" w:rsidRPr="00A56CFA" w:rsidRDefault="00C24D74" w:rsidP="00C24D7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Crven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>e meso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DA912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C0130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66CA0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1F5F7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16DB0017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7A3E8C0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Sv</w:t>
            </w:r>
            <w:r w:rsidR="00C24D74" w:rsidRPr="00A56CFA">
              <w:rPr>
                <w:rFonts w:ascii="Times New Roman" w:hAnsi="Times New Roman" w:cs="Times New Roman"/>
                <w:bCs/>
                <w:lang w:val="hr-HR"/>
              </w:rPr>
              <w:t>ježe povrće</w:t>
            </w:r>
            <w:r w:rsidRPr="00A56CFA">
              <w:rPr>
                <w:rFonts w:ascii="Times New Roman" w:hAnsi="Times New Roman" w:cs="Times New Roman"/>
                <w:bCs/>
                <w:lang w:val="hr-HR"/>
              </w:rPr>
              <w:t xml:space="preserve"> 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4CD37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18B0C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043EB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A722D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EC460D" w:rsidRPr="00A56CFA" w14:paraId="45A83A9C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6A9F40BA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Kuhano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 xml:space="preserve"> </w:t>
            </w:r>
            <w:r w:rsidRPr="00A56CFA">
              <w:rPr>
                <w:rFonts w:ascii="Times New Roman" w:hAnsi="Times New Roman" w:cs="Times New Roman"/>
                <w:bCs/>
                <w:lang w:val="hr-HR"/>
              </w:rPr>
              <w:t>povrće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31F9F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100DD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AD98F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8EA10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2EE57A35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1DD417F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Sv</w:t>
            </w:r>
            <w:r w:rsidR="00C24D74" w:rsidRPr="00A56CFA">
              <w:rPr>
                <w:rFonts w:ascii="Times New Roman" w:hAnsi="Times New Roman" w:cs="Times New Roman"/>
                <w:bCs/>
                <w:lang w:val="hr-HR"/>
              </w:rPr>
              <w:t>ježe voće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68247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088CD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D045A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CDDCA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EC460D" w:rsidRPr="00A56CFA" w14:paraId="19F9AAE2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348E0557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Kuhano voće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>, kompot, marmelada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FBC63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AFD61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73CCA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40751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455C0B0B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A1D6EB4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Slatkiši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CB79E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D2C80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0E6F8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981F9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EC460D" w:rsidRPr="00A56CFA" w14:paraId="1F935698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772079D0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Gazirana pića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E1214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86A4C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2C811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20193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583378CB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26DD829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Jaj</w:t>
            </w:r>
            <w:r w:rsidR="00C24D74" w:rsidRPr="00A56CFA">
              <w:rPr>
                <w:rFonts w:ascii="Times New Roman" w:hAnsi="Times New Roman" w:cs="Times New Roman"/>
                <w:bCs/>
                <w:lang w:val="hr-HR"/>
              </w:rPr>
              <w:t>a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AA004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9B4DC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C3C0E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8C0A7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EC460D" w:rsidRPr="00A56CFA" w14:paraId="65DE62F3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49ADF171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Kava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452E5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CE2AC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0C544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C8105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71EBB607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F86DEB8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Crni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 xml:space="preserve"> čaj 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AF58A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A678D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383CE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47224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09157F9D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7AB31A8F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Voćni</w:t>
            </w:r>
            <w:r w:rsidR="00EC460D" w:rsidRPr="00A56CFA">
              <w:rPr>
                <w:rFonts w:ascii="Times New Roman" w:hAnsi="Times New Roman" w:cs="Times New Roman"/>
                <w:bCs/>
                <w:lang w:val="hr-HR"/>
              </w:rPr>
              <w:t xml:space="preserve"> čaj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0ECF11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2AA768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64E74C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0A1005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13E23" w:rsidRPr="00A56CFA" w14:paraId="17CAC6E9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8CD5DD0" w14:textId="77777777" w:rsidR="00813E23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Alkoholna pića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4BBBF" w14:textId="77777777" w:rsidR="00813E23" w:rsidRPr="00A56CFA" w:rsidRDefault="00813E23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3574A" w14:textId="77777777" w:rsidR="00813E23" w:rsidRPr="00A56CFA" w:rsidRDefault="00813E23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8A7F9" w14:textId="77777777" w:rsidR="00813E23" w:rsidRPr="00A56CFA" w:rsidRDefault="00813E23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0B91F" w14:textId="77777777" w:rsidR="00813E23" w:rsidRPr="00A56CFA" w:rsidRDefault="00813E23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13E23" w:rsidRPr="00A56CFA" w14:paraId="27CE258E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593D9AA8" w14:textId="77777777" w:rsidR="00813E23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Cs/>
                <w:lang w:val="hr-HR"/>
              </w:rPr>
              <w:t>Bijeli šeće</w:t>
            </w:r>
            <w:r w:rsidR="002E79D9" w:rsidRPr="00A56CFA">
              <w:rPr>
                <w:rFonts w:ascii="Times New Roman" w:hAnsi="Times New Roman" w:cs="Times New Roman"/>
                <w:bCs/>
                <w:lang w:val="hr-HR"/>
              </w:rPr>
              <w:t>r</w:t>
            </w:r>
          </w:p>
        </w:tc>
        <w:tc>
          <w:tcPr>
            <w:tcW w:w="12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2F9D9" w14:textId="77777777" w:rsidR="00813E23" w:rsidRPr="00A56CFA" w:rsidRDefault="00813E23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91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7B301" w14:textId="77777777" w:rsidR="00813E23" w:rsidRPr="00A56CFA" w:rsidRDefault="00813E23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8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AF78B" w14:textId="77777777" w:rsidR="00813E23" w:rsidRPr="00A56CFA" w:rsidRDefault="00813E23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5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76298" w14:textId="77777777" w:rsidR="00813E23" w:rsidRPr="00A56CFA" w:rsidRDefault="00813E23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EC460D" w:rsidRPr="00A56CFA" w14:paraId="129B4809" w14:textId="77777777" w:rsidTr="00261185">
        <w:trPr>
          <w:trHeight w:val="136"/>
        </w:trPr>
        <w:tc>
          <w:tcPr>
            <w:tcW w:w="8505" w:type="dxa"/>
            <w:gridSpan w:val="45"/>
            <w:shd w:val="clear" w:color="auto" w:fill="BFBFBF" w:themeFill="background1" w:themeFillShade="BF"/>
          </w:tcPr>
          <w:p w14:paraId="2A83853D" w14:textId="77777777" w:rsidR="00EC460D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Ako pijete kavu ili crni čaj, koliko šalica dnevno popijete</w:t>
            </w:r>
            <w:r w:rsidR="00EC460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</w:tr>
      <w:tr w:rsidR="0042301D" w:rsidRPr="00A56CFA" w14:paraId="0A04A9A8" w14:textId="77777777" w:rsidTr="00261185">
        <w:trPr>
          <w:trHeight w:val="136"/>
        </w:trPr>
        <w:tc>
          <w:tcPr>
            <w:tcW w:w="2076" w:type="dxa"/>
            <w:gridSpan w:val="3"/>
            <w:tcBorders>
              <w:right w:val="single" w:sz="4" w:space="0" w:color="auto"/>
            </w:tcBorders>
            <w:shd w:val="clear" w:color="auto" w:fill="auto"/>
          </w:tcPr>
          <w:p w14:paraId="6A2730B2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ava:</w:t>
            </w:r>
          </w:p>
        </w:tc>
        <w:tc>
          <w:tcPr>
            <w:tcW w:w="213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41C0A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2129" w:type="dxa"/>
            <w:gridSpan w:val="1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34A3BD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rn</w:t>
            </w:r>
            <w:r w:rsidR="00EC460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i čaj:</w:t>
            </w:r>
          </w:p>
        </w:tc>
        <w:tc>
          <w:tcPr>
            <w:tcW w:w="216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A9075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EC460D" w:rsidRPr="00A56CFA" w14:paraId="7AEF90A6" w14:textId="77777777" w:rsidTr="00261185">
        <w:trPr>
          <w:trHeight w:val="136"/>
        </w:trPr>
        <w:tc>
          <w:tcPr>
            <w:tcW w:w="8505" w:type="dxa"/>
            <w:gridSpan w:val="45"/>
            <w:shd w:val="clear" w:color="auto" w:fill="BFBFBF" w:themeFill="background1" w:themeFillShade="BF"/>
          </w:tcPr>
          <w:p w14:paraId="6FED3AA4" w14:textId="77777777" w:rsidR="00EC460D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oliko šnita</w:t>
            </w:r>
            <w:r w:rsidR="00EC460D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kruha 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obično pojedete dnevno</w:t>
            </w:r>
            <w:r w:rsidR="00EC460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</w:tr>
      <w:tr w:rsidR="0042301D" w:rsidRPr="00A56CFA" w14:paraId="6A2EC31D" w14:textId="77777777" w:rsidTr="00261185">
        <w:trPr>
          <w:trHeight w:val="136"/>
        </w:trPr>
        <w:tc>
          <w:tcPr>
            <w:tcW w:w="2076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D1FDF" w14:textId="77777777" w:rsidR="00EC460D" w:rsidRPr="00A56CFA" w:rsidRDefault="00EC460D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B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ij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li kruh:</w:t>
            </w:r>
          </w:p>
        </w:tc>
        <w:tc>
          <w:tcPr>
            <w:tcW w:w="2134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C99AE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2129" w:type="dxa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0A916" w14:textId="77777777" w:rsidR="00EC460D" w:rsidRPr="00A56CFA" w:rsidRDefault="00C24D74" w:rsidP="00EC460D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</w:t>
            </w:r>
            <w:r w:rsidR="00EC460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rni kruh:</w:t>
            </w:r>
          </w:p>
        </w:tc>
        <w:tc>
          <w:tcPr>
            <w:tcW w:w="216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39B03" w14:textId="77777777" w:rsidR="00EC460D" w:rsidRPr="00A56CFA" w:rsidRDefault="00EC460D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EC460D" w:rsidRPr="00A56CFA" w14:paraId="63FDC54C" w14:textId="77777777" w:rsidTr="00261185">
        <w:trPr>
          <w:trHeight w:val="136"/>
        </w:trPr>
        <w:tc>
          <w:tcPr>
            <w:tcW w:w="8505" w:type="dxa"/>
            <w:gridSpan w:val="4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F0027A6" w14:textId="77777777" w:rsidR="00EC460D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Solite li već pripremljenu hranu</w:t>
            </w:r>
            <w:r w:rsidR="00EC460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</w:tr>
      <w:tr w:rsidR="00EC460D" w:rsidRPr="00A56CFA" w14:paraId="6C927736" w14:textId="77777777" w:rsidTr="00261185">
        <w:trPr>
          <w:trHeight w:val="136"/>
        </w:trPr>
        <w:tc>
          <w:tcPr>
            <w:tcW w:w="1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6E514" w14:textId="77777777" w:rsidR="00EC460D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lastRenderedPageBreak/>
              <w:t>uvijek</w:t>
            </w:r>
          </w:p>
        </w:tc>
        <w:tc>
          <w:tcPr>
            <w:tcW w:w="168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EFC64" w14:textId="583EC9AF" w:rsidR="00EC460D" w:rsidRPr="00A56CFA" w:rsidRDefault="00261185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Č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esto</w:t>
            </w:r>
          </w:p>
        </w:tc>
        <w:tc>
          <w:tcPr>
            <w:tcW w:w="170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57726" w14:textId="77777777" w:rsidR="00EC460D" w:rsidRPr="00A56CFA" w:rsidRDefault="00C24D74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onekad</w:t>
            </w:r>
          </w:p>
        </w:tc>
        <w:tc>
          <w:tcPr>
            <w:tcW w:w="1701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8B916" w14:textId="77777777" w:rsidR="00C24D74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rijetko</w:t>
            </w:r>
          </w:p>
        </w:tc>
        <w:tc>
          <w:tcPr>
            <w:tcW w:w="17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13105" w14:textId="0A5AF817" w:rsidR="00EC460D" w:rsidRPr="00A56CFA" w:rsidRDefault="000245E5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N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ikad</w:t>
            </w:r>
          </w:p>
        </w:tc>
      </w:tr>
      <w:tr w:rsidR="00914ECF" w:rsidRPr="00A56CFA" w14:paraId="3CB298B1" w14:textId="77777777" w:rsidTr="00261185">
        <w:trPr>
          <w:trHeight w:val="136"/>
        </w:trPr>
        <w:tc>
          <w:tcPr>
            <w:tcW w:w="8505" w:type="dxa"/>
            <w:gridSpan w:val="4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9F4501F" w14:textId="77777777" w:rsidR="00914ECF" w:rsidRPr="00A56CFA" w:rsidRDefault="00C24D74" w:rsidP="00EC460D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trebljavate li umjetna sladila?</w:t>
            </w:r>
          </w:p>
        </w:tc>
      </w:tr>
      <w:tr w:rsidR="00C24D74" w:rsidRPr="00A56CFA" w14:paraId="486A358E" w14:textId="77777777" w:rsidTr="00261185">
        <w:trPr>
          <w:trHeight w:val="136"/>
        </w:trPr>
        <w:tc>
          <w:tcPr>
            <w:tcW w:w="165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989991" w14:textId="77777777" w:rsidR="00C24D74" w:rsidRPr="00A56CFA" w:rsidRDefault="00C24D74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vijek</w:t>
            </w:r>
          </w:p>
        </w:tc>
        <w:tc>
          <w:tcPr>
            <w:tcW w:w="1686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480C4B" w14:textId="61021E78" w:rsidR="00C24D74" w:rsidRPr="00A56CFA" w:rsidRDefault="00261185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Č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esto</w:t>
            </w:r>
          </w:p>
        </w:tc>
        <w:tc>
          <w:tcPr>
            <w:tcW w:w="1705" w:type="dxa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0C7110" w14:textId="77777777" w:rsidR="00C24D74" w:rsidRPr="00A56CFA" w:rsidRDefault="00C24D74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onekad</w:t>
            </w:r>
          </w:p>
        </w:tc>
        <w:tc>
          <w:tcPr>
            <w:tcW w:w="1701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5A4828" w14:textId="77777777" w:rsidR="00C24D74" w:rsidRPr="00A56CFA" w:rsidRDefault="00C24D74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rijetko</w:t>
            </w:r>
          </w:p>
        </w:tc>
        <w:tc>
          <w:tcPr>
            <w:tcW w:w="17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8EFC1A" w14:textId="77777777" w:rsidR="00C24D74" w:rsidRPr="00A56CFA" w:rsidRDefault="00C24D74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Nikad</w:t>
            </w:r>
          </w:p>
        </w:tc>
      </w:tr>
      <w:tr w:rsidR="00D2724E" w:rsidRPr="00A56CFA" w14:paraId="07C9E13A" w14:textId="77777777" w:rsidTr="00261185">
        <w:trPr>
          <w:trHeight w:val="136"/>
        </w:trPr>
        <w:tc>
          <w:tcPr>
            <w:tcW w:w="6750" w:type="dxa"/>
            <w:gridSpan w:val="39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D9566B3" w14:textId="64AE5B7F" w:rsidR="00D2724E" w:rsidRPr="00A56CFA" w:rsidRDefault="00C24D74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Uzimate li </w:t>
            </w:r>
            <w:r w:rsidR="00A56CFA" w:rsidRPr="00A56CFA">
              <w:rPr>
                <w:rFonts w:ascii="Times New Roman" w:hAnsi="Times New Roman" w:cs="Times New Roman"/>
                <w:b/>
                <w:bCs/>
                <w:lang w:val="hr-HR"/>
              </w:rPr>
              <w:t>nadomjeske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prehrani, vitamine, minerale ili probiotike sa ili bez recepta? </w:t>
            </w:r>
          </w:p>
        </w:tc>
        <w:tc>
          <w:tcPr>
            <w:tcW w:w="175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199E6" w14:textId="77777777" w:rsidR="00D2724E" w:rsidRPr="00A56CFA" w:rsidRDefault="00D2724E" w:rsidP="00D2724E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ne</w:t>
            </w:r>
          </w:p>
        </w:tc>
      </w:tr>
      <w:tr w:rsidR="0042301D" w:rsidRPr="00A56CFA" w14:paraId="65A1FDB1" w14:textId="77777777" w:rsidTr="00261185">
        <w:trPr>
          <w:trHeight w:val="136"/>
        </w:trPr>
        <w:tc>
          <w:tcPr>
            <w:tcW w:w="4492" w:type="dxa"/>
            <w:gridSpan w:val="20"/>
            <w:vMerge w:val="restart"/>
            <w:shd w:val="clear" w:color="auto" w:fill="BFBFBF" w:themeFill="background1" w:themeFillShade="BF"/>
          </w:tcPr>
          <w:p w14:paraId="66D22B49" w14:textId="77777777" w:rsidR="002E79D9" w:rsidRPr="00A56CFA" w:rsidRDefault="002E79D9" w:rsidP="002E79D9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27D378B8" w14:textId="5FEA8E55" w:rsidR="0042301D" w:rsidRPr="00A56CFA" w:rsidRDefault="00C24D74" w:rsidP="002E79D9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Ime </w:t>
            </w:r>
            <w:r w:rsidR="00A56CFA" w:rsidRPr="00A56CFA">
              <w:rPr>
                <w:rFonts w:ascii="Times New Roman" w:hAnsi="Times New Roman" w:cs="Times New Roman"/>
                <w:b/>
                <w:bCs/>
                <w:lang w:val="hr-HR"/>
              </w:rPr>
              <w:t>nadomjeska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prehrani</w:t>
            </w:r>
            <w:r w:rsidR="0042301D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</w:t>
            </w:r>
          </w:p>
        </w:tc>
        <w:tc>
          <w:tcPr>
            <w:tcW w:w="4013" w:type="dxa"/>
            <w:gridSpan w:val="25"/>
            <w:shd w:val="clear" w:color="auto" w:fill="BFBFBF" w:themeFill="background1" w:themeFillShade="BF"/>
          </w:tcPr>
          <w:p w14:paraId="76CB0594" w14:textId="77777777" w:rsidR="0042301D" w:rsidRPr="00A56CFA" w:rsidRDefault="00C24D74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čestalost uzimanja</w:t>
            </w:r>
          </w:p>
        </w:tc>
      </w:tr>
      <w:tr w:rsidR="0042301D" w:rsidRPr="00A56CFA" w14:paraId="6E9D3DCC" w14:textId="77777777" w:rsidTr="00261185">
        <w:trPr>
          <w:trHeight w:val="136"/>
        </w:trPr>
        <w:tc>
          <w:tcPr>
            <w:tcW w:w="4492" w:type="dxa"/>
            <w:gridSpan w:val="20"/>
            <w:vMerge/>
            <w:shd w:val="clear" w:color="auto" w:fill="BFBFBF" w:themeFill="background1" w:themeFillShade="BF"/>
          </w:tcPr>
          <w:p w14:paraId="128E641E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shd w:val="clear" w:color="auto" w:fill="BFBFBF" w:themeFill="background1" w:themeFillShade="BF"/>
          </w:tcPr>
          <w:p w14:paraId="7BA38D30" w14:textId="77777777" w:rsidR="0042301D" w:rsidRPr="00A56CFA" w:rsidRDefault="00C24D74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</w:t>
            </w:r>
            <w:r w:rsidR="0042301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n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vno</w:t>
            </w:r>
          </w:p>
        </w:tc>
        <w:tc>
          <w:tcPr>
            <w:tcW w:w="1286" w:type="dxa"/>
            <w:gridSpan w:val="12"/>
            <w:shd w:val="clear" w:color="auto" w:fill="BFBFBF" w:themeFill="background1" w:themeFillShade="BF"/>
          </w:tcPr>
          <w:p w14:paraId="4C6C76C7" w14:textId="77777777" w:rsidR="0042301D" w:rsidRPr="00A56CFA" w:rsidRDefault="00C24D74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tjedno</w:t>
            </w:r>
          </w:p>
        </w:tc>
        <w:tc>
          <w:tcPr>
            <w:tcW w:w="1447" w:type="dxa"/>
            <w:gridSpan w:val="3"/>
            <w:shd w:val="clear" w:color="auto" w:fill="BFBFBF" w:themeFill="background1" w:themeFillShade="BF"/>
          </w:tcPr>
          <w:p w14:paraId="7815925F" w14:textId="77777777" w:rsidR="0042301D" w:rsidRPr="00A56CFA" w:rsidRDefault="00C24D74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jesečno</w:t>
            </w:r>
          </w:p>
        </w:tc>
      </w:tr>
      <w:tr w:rsidR="0042301D" w:rsidRPr="00A56CFA" w14:paraId="23B2251B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14:paraId="21589B8B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1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3F4A4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D2CEB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0F814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A06C3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42301D" w:rsidRPr="00A56CFA" w14:paraId="515A8066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446547B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2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393BB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72462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B86F7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57085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42301D" w:rsidRPr="00A56CFA" w14:paraId="4EFEB503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14:paraId="17FC99FB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3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BEC41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34AAF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509F2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B51D3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42301D" w:rsidRPr="00A56CFA" w14:paraId="0E322D9F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C73181F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4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1238C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D73DF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30CD4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FDA30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42301D" w:rsidRPr="00A56CFA" w14:paraId="4E76DF83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14:paraId="360CD97F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5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0A179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F6B9D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0128A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43449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42301D" w:rsidRPr="00A56CFA" w14:paraId="56737776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1697C55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6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39742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E724D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3DE13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B3A2C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42301D" w:rsidRPr="00A56CFA" w14:paraId="44757E5E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14:paraId="26BABCAA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7</w:t>
            </w:r>
            <w:r w:rsidR="00066F40" w:rsidRPr="00A56CFA">
              <w:rPr>
                <w:rFonts w:ascii="Times New Roman" w:hAnsi="Times New Roman" w:cs="Times New Roman"/>
                <w:b/>
                <w:bCs/>
                <w:lang w:val="hr-HR"/>
              </w:rPr>
              <w:t>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49495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4F544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20314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CD3C8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42301D" w:rsidRPr="00A56CFA" w14:paraId="4F894994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A7DA666" w14:textId="77777777" w:rsidR="0042301D" w:rsidRPr="00A56CFA" w:rsidRDefault="00066F40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8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5977B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13042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54771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2905E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42301D" w:rsidRPr="00A56CFA" w14:paraId="5908EBB9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auto"/>
          </w:tcPr>
          <w:p w14:paraId="60D88E07" w14:textId="77777777" w:rsidR="0042301D" w:rsidRPr="00A56CFA" w:rsidRDefault="00066F40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9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D8585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83D7F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C067B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17241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42301D" w:rsidRPr="00A56CFA" w14:paraId="72A4D6C8" w14:textId="77777777" w:rsidTr="00261185">
        <w:trPr>
          <w:trHeight w:val="136"/>
        </w:trPr>
        <w:tc>
          <w:tcPr>
            <w:tcW w:w="691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647F651" w14:textId="77777777" w:rsidR="0042301D" w:rsidRPr="00A56CFA" w:rsidRDefault="00066F40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10.</w:t>
            </w:r>
          </w:p>
        </w:tc>
        <w:tc>
          <w:tcPr>
            <w:tcW w:w="380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160A9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60811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8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03165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3B287" w14:textId="77777777" w:rsidR="0042301D" w:rsidRPr="00A56CFA" w:rsidRDefault="0042301D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914ECF" w:rsidRPr="00A56CFA" w14:paraId="61E794F4" w14:textId="77777777" w:rsidTr="00261185">
        <w:trPr>
          <w:trHeight w:val="136"/>
        </w:trPr>
        <w:tc>
          <w:tcPr>
            <w:tcW w:w="22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0AC85" w14:textId="77777777" w:rsidR="00914ECF" w:rsidRPr="00A56CFA" w:rsidRDefault="00C24D74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ruge napomene</w:t>
            </w:r>
            <w:r w:rsidR="00914ECF" w:rsidRPr="00A56CFA">
              <w:rPr>
                <w:rFonts w:ascii="Times New Roman" w:hAnsi="Times New Roman" w:cs="Times New Roman"/>
                <w:b/>
                <w:bCs/>
                <w:lang w:val="hr-HR"/>
              </w:rPr>
              <w:t>:</w:t>
            </w:r>
          </w:p>
        </w:tc>
        <w:tc>
          <w:tcPr>
            <w:tcW w:w="6293" w:type="dxa"/>
            <w:gridSpan w:val="4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73984" w14:textId="77777777" w:rsidR="00914ECF" w:rsidRPr="00A56CFA" w:rsidRDefault="00914ECF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50E65691" w14:textId="77777777" w:rsidR="00066F40" w:rsidRPr="00A56CFA" w:rsidRDefault="00066F40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2F93DBCF" w14:textId="77777777" w:rsidR="00813E23" w:rsidRPr="00A56CFA" w:rsidRDefault="00813E23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56645396" w14:textId="77777777" w:rsidR="00914ECF" w:rsidRPr="00A56CFA" w:rsidRDefault="00914ECF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F31FC" w:rsidRPr="00A56CFA" w14:paraId="1A1E9A39" w14:textId="77777777" w:rsidTr="00261185">
        <w:trPr>
          <w:trHeight w:val="136"/>
        </w:trPr>
        <w:tc>
          <w:tcPr>
            <w:tcW w:w="8505" w:type="dxa"/>
            <w:gridSpan w:val="4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C4A5153" w14:textId="77777777" w:rsidR="008F31FC" w:rsidRPr="00A56CFA" w:rsidRDefault="00C24D74" w:rsidP="008F31FC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UŠENJE</w:t>
            </w:r>
          </w:p>
        </w:tc>
      </w:tr>
      <w:tr w:rsidR="00066F40" w:rsidRPr="00A56CFA" w14:paraId="209EF0B3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230F319C" w14:textId="77777777" w:rsidR="00066F40" w:rsidRPr="00A56CFA" w:rsidRDefault="00C24D74" w:rsidP="00914EC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Jeste li ikada pušili u životu</w:t>
            </w:r>
            <w:r w:rsidR="00066F40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EEA4B" w14:textId="77777777" w:rsidR="00066F40" w:rsidRPr="00A56CFA" w:rsidRDefault="00066F40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066F40" w:rsidRPr="00A56CFA" w14:paraId="08570BBE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C84D860" w14:textId="77777777" w:rsidR="00066F40" w:rsidRPr="00A56CFA" w:rsidRDefault="00C24D74" w:rsidP="000245E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Upotrebljavate li redovito duhanske proizvode? 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D8A14" w14:textId="77777777" w:rsidR="00066F40" w:rsidRPr="00A56CFA" w:rsidRDefault="00066F40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066F40" w:rsidRPr="00A56CFA" w14:paraId="0B7BC825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E6A2FC6" w14:textId="77777777" w:rsidR="00066F40" w:rsidRPr="00A56CFA" w:rsidRDefault="00C24D74" w:rsidP="00C24D7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S koliko ste godina počeli pušiti? 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777CE" w14:textId="77777777" w:rsidR="00066F40" w:rsidRPr="00A56CFA" w:rsidRDefault="00066F40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5D5D202C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26B9F0A9" w14:textId="77777777" w:rsidR="00066F40" w:rsidRPr="00A56CFA" w:rsidRDefault="00C24D74" w:rsidP="00066F40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ušite li još</w:t>
            </w:r>
            <w:r w:rsidR="00066F40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2463B" w14:textId="77777777" w:rsidR="00066F40" w:rsidRPr="00A56CFA" w:rsidRDefault="00066F40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066F40" w:rsidRPr="00A56CFA" w14:paraId="1FB34A67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8A8108C" w14:textId="77777777" w:rsidR="00066F40" w:rsidRPr="00A56CFA" w:rsidRDefault="00C24D74" w:rsidP="00C24D7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Ako ste prestali pušiti, s koliko godina ste prestali pušiti? 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FBF86" w14:textId="77777777" w:rsidR="00066F40" w:rsidRPr="00A56CFA" w:rsidRDefault="00066F40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3FAAF7EF" w14:textId="77777777" w:rsidTr="00261185">
        <w:trPr>
          <w:trHeight w:val="298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3C3A1946" w14:textId="5097E317" w:rsidR="00066F40" w:rsidRPr="00A56CFA" w:rsidRDefault="00066F40" w:rsidP="00C24D7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Koliko </w:t>
            </w:r>
            <w:r w:rsidR="00A56CFA" w:rsidRPr="00A56CFA">
              <w:rPr>
                <w:rFonts w:ascii="Times New Roman" w:hAnsi="Times New Roman" w:cs="Times New Roman"/>
                <w:b/>
                <w:bCs/>
                <w:lang w:val="hr-HR"/>
              </w:rPr>
              <w:t>godina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ste pušili/pušite</w:t>
            </w:r>
            <w:r w:rsidR="00E25A43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873B0" w14:textId="77777777" w:rsidR="00066F40" w:rsidRPr="00A56CFA" w:rsidRDefault="00066F40" w:rsidP="00066F40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125CFA47" w14:textId="77777777" w:rsidTr="00261185">
        <w:trPr>
          <w:trHeight w:val="136"/>
        </w:trPr>
        <w:tc>
          <w:tcPr>
            <w:tcW w:w="4210" w:type="dxa"/>
            <w:gridSpan w:val="18"/>
            <w:shd w:val="clear" w:color="auto" w:fill="BFBFBF" w:themeFill="background1" w:themeFillShade="BF"/>
            <w:vAlign w:val="center"/>
          </w:tcPr>
          <w:p w14:paraId="1CF6733A" w14:textId="77777777" w:rsidR="00066F40" w:rsidRPr="00A56CFA" w:rsidRDefault="00C24D74" w:rsidP="00563076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oje duhansk</w:t>
            </w:r>
            <w:r w:rsidR="00066F40" w:rsidRPr="00A56CFA">
              <w:rPr>
                <w:rFonts w:ascii="Times New Roman" w:hAnsi="Times New Roman" w:cs="Times New Roman"/>
                <w:b/>
                <w:bCs/>
                <w:lang w:val="hr-HR"/>
              </w:rPr>
              <w:t>e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proizvode trenutno koristite</w:t>
            </w:r>
            <w:r w:rsidR="00066F40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1432" w:type="dxa"/>
            <w:gridSpan w:val="11"/>
            <w:shd w:val="clear" w:color="auto" w:fill="BFBFBF" w:themeFill="background1" w:themeFillShade="BF"/>
            <w:vAlign w:val="bottom"/>
          </w:tcPr>
          <w:p w14:paraId="35AF4506" w14:textId="77777777" w:rsidR="00066F40" w:rsidRPr="00A56CFA" w:rsidRDefault="00C24D74" w:rsidP="000532EE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nevno</w:t>
            </w:r>
          </w:p>
        </w:tc>
        <w:tc>
          <w:tcPr>
            <w:tcW w:w="1416" w:type="dxa"/>
            <w:gridSpan w:val="13"/>
            <w:shd w:val="clear" w:color="auto" w:fill="BFBFBF" w:themeFill="background1" w:themeFillShade="BF"/>
            <w:vAlign w:val="bottom"/>
          </w:tcPr>
          <w:p w14:paraId="1FF7BF90" w14:textId="77777777" w:rsidR="00066F40" w:rsidRPr="00A56CFA" w:rsidRDefault="00C24D74" w:rsidP="000532EE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tjedno</w:t>
            </w:r>
          </w:p>
        </w:tc>
        <w:tc>
          <w:tcPr>
            <w:tcW w:w="1447" w:type="dxa"/>
            <w:gridSpan w:val="3"/>
            <w:shd w:val="clear" w:color="auto" w:fill="BFBFBF" w:themeFill="background1" w:themeFillShade="BF"/>
            <w:vAlign w:val="bottom"/>
          </w:tcPr>
          <w:p w14:paraId="7E7CBC9E" w14:textId="77777777" w:rsidR="00066F40" w:rsidRPr="00A56CFA" w:rsidRDefault="00C24D74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mjesečno </w:t>
            </w:r>
          </w:p>
        </w:tc>
      </w:tr>
      <w:tr w:rsidR="00066F40" w:rsidRPr="00A56CFA" w14:paraId="3C2915E3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13FA3975" w14:textId="77777777" w:rsidR="00066F40" w:rsidRPr="00A56CFA" w:rsidRDefault="00066F40" w:rsidP="00066F40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igarete s filtrom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AF1CF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B3D6E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09DBF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08632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00CFD200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F398AB2" w14:textId="1826C39E" w:rsidR="00066F40" w:rsidRPr="00A56CFA" w:rsidRDefault="00C24D74" w:rsidP="00066F40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igare b</w:t>
            </w:r>
            <w:r w:rsidR="00066F40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ez </w:t>
            </w:r>
            <w:r w:rsidR="00A56CFA" w:rsidRPr="00A56CFA">
              <w:rPr>
                <w:rFonts w:ascii="Times New Roman" w:hAnsi="Times New Roman" w:cs="Times New Roman"/>
                <w:b/>
                <w:bCs/>
                <w:lang w:val="hr-HR"/>
              </w:rPr>
              <w:t>filtera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A915A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6F67F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B46F2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D7F78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61A588FD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3FB7EE57" w14:textId="77777777" w:rsidR="00066F40" w:rsidRPr="00A56CFA" w:rsidRDefault="00066F40" w:rsidP="00066F40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-cigarete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F689E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D3AEF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AABE0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0B467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2FF60064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6854D3F" w14:textId="77777777" w:rsidR="00066F40" w:rsidRPr="00A56CFA" w:rsidRDefault="00C24D74" w:rsidP="00066F40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Lula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12813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B57F6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A6A42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B436A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066F40" w:rsidRPr="00A56CFA" w14:paraId="204E54DD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0B79CFBA" w14:textId="77777777" w:rsidR="00066F40" w:rsidRPr="00A56CFA" w:rsidRDefault="00066F40" w:rsidP="00066F40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igara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2CC6A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8E109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E1101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F1B12" w14:textId="77777777" w:rsidR="00066F40" w:rsidRPr="00A56CFA" w:rsidRDefault="00066F40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13E23" w:rsidRPr="00A56CFA" w14:paraId="75AED780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781A5529" w14:textId="77777777" w:rsidR="00813E23" w:rsidRPr="00A56CFA" w:rsidRDefault="00813E23" w:rsidP="00066F40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rugo: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1EC8C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C8B00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D7E86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BE0E0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C24D74" w:rsidRPr="00A56CFA" w14:paraId="2BE7F7FC" w14:textId="77777777" w:rsidTr="00261185">
        <w:trPr>
          <w:trHeight w:val="136"/>
        </w:trPr>
        <w:tc>
          <w:tcPr>
            <w:tcW w:w="4210" w:type="dxa"/>
            <w:gridSpan w:val="18"/>
            <w:shd w:val="clear" w:color="auto" w:fill="BFBFBF" w:themeFill="background1" w:themeFillShade="BF"/>
            <w:vAlign w:val="center"/>
          </w:tcPr>
          <w:p w14:paraId="4F8E3971" w14:textId="77777777" w:rsidR="00C24D74" w:rsidRPr="00A56CFA" w:rsidRDefault="00C24D74" w:rsidP="00C24D74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oje duhanske proizvode ste koristili dok ste pušili?</w:t>
            </w:r>
          </w:p>
        </w:tc>
        <w:tc>
          <w:tcPr>
            <w:tcW w:w="1432" w:type="dxa"/>
            <w:gridSpan w:val="11"/>
            <w:shd w:val="clear" w:color="auto" w:fill="BFBFBF" w:themeFill="background1" w:themeFillShade="BF"/>
            <w:vAlign w:val="bottom"/>
          </w:tcPr>
          <w:p w14:paraId="1E3E8C47" w14:textId="77777777" w:rsidR="00C24D74" w:rsidRPr="00A56CFA" w:rsidRDefault="00C24D74" w:rsidP="00C24D74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nevno</w:t>
            </w:r>
          </w:p>
        </w:tc>
        <w:tc>
          <w:tcPr>
            <w:tcW w:w="1416" w:type="dxa"/>
            <w:gridSpan w:val="13"/>
            <w:shd w:val="clear" w:color="auto" w:fill="BFBFBF" w:themeFill="background1" w:themeFillShade="BF"/>
            <w:vAlign w:val="bottom"/>
          </w:tcPr>
          <w:p w14:paraId="60984CAB" w14:textId="77777777" w:rsidR="00C24D74" w:rsidRPr="00A56CFA" w:rsidRDefault="00C24D74" w:rsidP="00C24D74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tjedno</w:t>
            </w:r>
          </w:p>
        </w:tc>
        <w:tc>
          <w:tcPr>
            <w:tcW w:w="1447" w:type="dxa"/>
            <w:gridSpan w:val="3"/>
            <w:shd w:val="clear" w:color="auto" w:fill="BFBFBF" w:themeFill="background1" w:themeFillShade="BF"/>
            <w:vAlign w:val="bottom"/>
          </w:tcPr>
          <w:p w14:paraId="4DC223E5" w14:textId="77777777" w:rsidR="00C24D74" w:rsidRPr="00A56CFA" w:rsidRDefault="00C24D74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mjesečno </w:t>
            </w:r>
          </w:p>
        </w:tc>
      </w:tr>
      <w:tr w:rsidR="00C81614" w:rsidRPr="00A56CFA" w14:paraId="1411A0FD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7D2158AF" w14:textId="77777777" w:rsidR="00C81614" w:rsidRPr="00A56CFA" w:rsidRDefault="00C81614" w:rsidP="00C8161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igarete s filtrom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41F20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AB151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14E16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D94C9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C81614" w:rsidRPr="00A56CFA" w14:paraId="1F260046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359C5B5" w14:textId="77777777" w:rsidR="00C81614" w:rsidRPr="00A56CFA" w:rsidRDefault="00C24D74" w:rsidP="00C8161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igare b</w:t>
            </w:r>
            <w:r w:rsidR="00C8161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ez filt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</w:t>
            </w:r>
            <w:r w:rsidR="00C8161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ra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26249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14078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30D0B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8237A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C81614" w:rsidRPr="00A56CFA" w14:paraId="35F9A0C9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0FE54823" w14:textId="77777777" w:rsidR="00C81614" w:rsidRPr="00A56CFA" w:rsidRDefault="00C81614" w:rsidP="00C8161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-cigarete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D1DDC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F7523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D8EFD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3607F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C81614" w:rsidRPr="00A56CFA" w14:paraId="60CB953C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499FEC9" w14:textId="77777777" w:rsidR="00C81614" w:rsidRPr="00A56CFA" w:rsidRDefault="00C24D74" w:rsidP="00C8161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lastRenderedPageBreak/>
              <w:t>Lula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02E99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88BA8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29155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E59E5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C81614" w:rsidRPr="00A56CFA" w14:paraId="6BD174BC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auto"/>
          </w:tcPr>
          <w:p w14:paraId="7D28FFFA" w14:textId="77777777" w:rsidR="00C81614" w:rsidRPr="00A56CFA" w:rsidRDefault="00C81614" w:rsidP="00C8161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igara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10A37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1A524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922A8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352F0" w14:textId="77777777" w:rsidR="00C81614" w:rsidRPr="00A56CFA" w:rsidRDefault="00C81614" w:rsidP="00C8161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C81614" w:rsidRPr="00A56CFA" w14:paraId="645A9348" w14:textId="77777777" w:rsidTr="00261185">
        <w:trPr>
          <w:trHeight w:val="136"/>
        </w:trPr>
        <w:tc>
          <w:tcPr>
            <w:tcW w:w="2693" w:type="dxa"/>
            <w:gridSpan w:val="8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D784F4D" w14:textId="77777777" w:rsidR="00C81614" w:rsidRPr="00A56CFA" w:rsidRDefault="00813E23" w:rsidP="00066F40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rugo:</w:t>
            </w:r>
          </w:p>
        </w:tc>
        <w:tc>
          <w:tcPr>
            <w:tcW w:w="152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7293E" w14:textId="77777777" w:rsidR="00C81614" w:rsidRPr="00A56CFA" w:rsidRDefault="00C8161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23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61B6C" w14:textId="77777777" w:rsidR="00C81614" w:rsidRPr="00A56CFA" w:rsidRDefault="00C8161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6C74B" w14:textId="77777777" w:rsidR="00C81614" w:rsidRPr="00A56CFA" w:rsidRDefault="00C8161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4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83F8B" w14:textId="77777777" w:rsidR="00C81614" w:rsidRPr="00A56CFA" w:rsidRDefault="00C8161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501C5E" w:rsidRPr="00A56CFA" w14:paraId="4E8DE88E" w14:textId="77777777" w:rsidTr="00261185">
        <w:trPr>
          <w:trHeight w:val="136"/>
        </w:trPr>
        <w:tc>
          <w:tcPr>
            <w:tcW w:w="8505" w:type="dxa"/>
            <w:gridSpan w:val="4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D11E8E" w14:textId="77777777" w:rsidR="00501C5E" w:rsidRPr="00A56CFA" w:rsidRDefault="00501C5E" w:rsidP="00C24D74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PASIVNO 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PUŠENJE</w:t>
            </w:r>
          </w:p>
        </w:tc>
      </w:tr>
      <w:tr w:rsidR="00501C5E" w:rsidRPr="00A56CFA" w14:paraId="4438ED7C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351F678E" w14:textId="77777777" w:rsidR="00501C5E" w:rsidRPr="00A56CFA" w:rsidRDefault="00C24D7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Jeste ikada bili izloženi pasivnom pušenju</w:t>
            </w:r>
            <w:r w:rsidR="00501C5E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48682" w14:textId="77777777" w:rsidR="00501C5E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813E23" w:rsidRPr="00A56CFA" w14:paraId="52D85889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6FB9A18" w14:textId="77777777" w:rsidR="00813E23" w:rsidRPr="00A56CFA" w:rsidRDefault="00C24D7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Jeste li trenutno izloženi pasivnom pušenju</w:t>
            </w:r>
            <w:r w:rsidR="00813E23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361B7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813E23" w:rsidRPr="00A56CFA" w14:paraId="545EF86C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50C95C4E" w14:textId="77777777" w:rsidR="00813E23" w:rsidRPr="00A56CFA" w:rsidRDefault="00813E23" w:rsidP="00C24D7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Koliko 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ste godina, ako ste bili, izloženi pasivnom pušenju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702B0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13E23" w:rsidRPr="00A56CFA" w14:paraId="27E28458" w14:textId="77777777" w:rsidTr="00261185">
        <w:trPr>
          <w:trHeight w:val="136"/>
        </w:trPr>
        <w:tc>
          <w:tcPr>
            <w:tcW w:w="8505" w:type="dxa"/>
            <w:gridSpan w:val="45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A6D22F2" w14:textId="77777777" w:rsidR="00813E23" w:rsidRPr="00A56CFA" w:rsidRDefault="00C24D7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Gdje ste bili izloženi pasivnom pušenju</w:t>
            </w:r>
            <w:r w:rsidR="00813E23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</w:tr>
      <w:tr w:rsidR="00813E23" w:rsidRPr="00A56CFA" w14:paraId="0340770B" w14:textId="77777777" w:rsidTr="00261185">
        <w:trPr>
          <w:trHeight w:val="136"/>
        </w:trPr>
        <w:tc>
          <w:tcPr>
            <w:tcW w:w="20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BE30F" w14:textId="77777777" w:rsidR="00813E23" w:rsidRPr="00A56CFA" w:rsidRDefault="00C24D7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ući</w:t>
            </w:r>
          </w:p>
        </w:tc>
        <w:tc>
          <w:tcPr>
            <w:tcW w:w="156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28E0A" w14:textId="77777777" w:rsidR="00813E23" w:rsidRPr="00A56CFA" w:rsidRDefault="00C24D7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Na poslu</w:t>
            </w:r>
          </w:p>
        </w:tc>
        <w:tc>
          <w:tcPr>
            <w:tcW w:w="2699" w:type="dxa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FFC6E" w14:textId="77777777" w:rsidR="00813E23" w:rsidRPr="00A56CFA" w:rsidRDefault="00C24D7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 slobodno vrijeme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41042" w14:textId="77777777" w:rsidR="00813E23" w:rsidRPr="00A56CFA" w:rsidRDefault="00C24D74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</w:t>
            </w:r>
            <w:r w:rsidR="00813E23" w:rsidRPr="00A56CFA">
              <w:rPr>
                <w:rFonts w:ascii="Times New Roman" w:hAnsi="Times New Roman" w:cs="Times New Roman"/>
                <w:b/>
                <w:bCs/>
                <w:lang w:val="hr-HR"/>
              </w:rPr>
              <w:t>rugo</w:t>
            </w:r>
          </w:p>
        </w:tc>
      </w:tr>
      <w:tr w:rsidR="00813E23" w:rsidRPr="00A56CFA" w14:paraId="0257243E" w14:textId="77777777" w:rsidTr="00261185">
        <w:trPr>
          <w:trHeight w:val="136"/>
        </w:trPr>
        <w:tc>
          <w:tcPr>
            <w:tcW w:w="3388" w:type="dxa"/>
            <w:gridSpan w:val="12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B2383E9" w14:textId="77777777" w:rsidR="00813E23" w:rsidRPr="00A56CFA" w:rsidRDefault="00C24D74" w:rsidP="00813E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o vašoj procjeni, koliko ste bili izložen</w:t>
            </w:r>
            <w:r w:rsidR="00813E23" w:rsidRPr="00A56CFA">
              <w:rPr>
                <w:rFonts w:ascii="Times New Roman" w:hAnsi="Times New Roman" w:cs="Times New Roman"/>
                <w:b/>
                <w:bCs/>
                <w:lang w:val="hr-HR"/>
              </w:rPr>
              <w:t>i?</w:t>
            </w:r>
          </w:p>
        </w:tc>
        <w:tc>
          <w:tcPr>
            <w:tcW w:w="170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C887435" w14:textId="77777777" w:rsidR="00813E23" w:rsidRPr="00A56CFA" w:rsidRDefault="00C24D74" w:rsidP="00813E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sati</w:t>
            </w:r>
            <w:r w:rsidR="00813E23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nevno</w:t>
            </w:r>
          </w:p>
        </w:tc>
        <w:tc>
          <w:tcPr>
            <w:tcW w:w="1701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9DF220C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ana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tjedno</w:t>
            </w:r>
          </w:p>
        </w:tc>
        <w:tc>
          <w:tcPr>
            <w:tcW w:w="17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029E587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a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ni </w:t>
            </w:r>
            <w:r w:rsidR="00C24D74" w:rsidRPr="00A56CFA">
              <w:rPr>
                <w:rFonts w:ascii="Times New Roman" w:hAnsi="Times New Roman" w:cs="Times New Roman"/>
                <w:b/>
                <w:bCs/>
                <w:lang w:val="hr-HR"/>
              </w:rPr>
              <w:t>mjesečno</w:t>
            </w:r>
          </w:p>
        </w:tc>
      </w:tr>
      <w:tr w:rsidR="00813E23" w:rsidRPr="00A56CFA" w14:paraId="442B42BF" w14:textId="77777777" w:rsidTr="00261185">
        <w:trPr>
          <w:trHeight w:val="136"/>
        </w:trPr>
        <w:tc>
          <w:tcPr>
            <w:tcW w:w="3388" w:type="dxa"/>
            <w:gridSpan w:val="12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4161AD7" w14:textId="77777777" w:rsidR="00813E23" w:rsidRPr="00A56CFA" w:rsidRDefault="00813E23" w:rsidP="00813E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709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108C6A" w14:textId="77777777" w:rsidR="00813E23" w:rsidRPr="00A56CFA" w:rsidRDefault="00813E23" w:rsidP="00813E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701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794F9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7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B05D2" w14:textId="77777777" w:rsidR="00813E23" w:rsidRPr="00A56CFA" w:rsidRDefault="00813E2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6A0843" w:rsidRPr="00A56CFA" w14:paraId="41180113" w14:textId="77777777" w:rsidTr="00261185">
        <w:trPr>
          <w:trHeight w:val="136"/>
        </w:trPr>
        <w:tc>
          <w:tcPr>
            <w:tcW w:w="3388" w:type="dxa"/>
            <w:gridSpan w:val="12"/>
            <w:tcBorders>
              <w:right w:val="single" w:sz="4" w:space="0" w:color="auto"/>
            </w:tcBorders>
            <w:shd w:val="clear" w:color="auto" w:fill="auto"/>
          </w:tcPr>
          <w:p w14:paraId="4AAC8416" w14:textId="77777777" w:rsidR="006A0843" w:rsidRPr="00A56CFA" w:rsidRDefault="00C24D74" w:rsidP="00813E2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ruge napomen</w:t>
            </w:r>
            <w:r w:rsidR="006A0843" w:rsidRPr="00A56CFA">
              <w:rPr>
                <w:rFonts w:ascii="Times New Roman" w:hAnsi="Times New Roman" w:cs="Times New Roman"/>
                <w:b/>
                <w:bCs/>
                <w:lang w:val="hr-HR"/>
              </w:rPr>
              <w:t>e:</w:t>
            </w:r>
          </w:p>
        </w:tc>
        <w:tc>
          <w:tcPr>
            <w:tcW w:w="5117" w:type="dxa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40CA5" w14:textId="77777777" w:rsidR="006A0843" w:rsidRPr="00A56CFA" w:rsidRDefault="006A084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4E75E8D0" w14:textId="77777777" w:rsidR="006A0843" w:rsidRPr="00A56CFA" w:rsidRDefault="006A084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1C71495C" w14:textId="77777777" w:rsidR="006A0843" w:rsidRPr="00A56CFA" w:rsidRDefault="006A0843" w:rsidP="00066F40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E79D9" w:rsidRPr="00A56CFA" w14:paraId="56A84BA9" w14:textId="77777777" w:rsidTr="00261185">
        <w:trPr>
          <w:trHeight w:val="136"/>
        </w:trPr>
        <w:tc>
          <w:tcPr>
            <w:tcW w:w="8505" w:type="dxa"/>
            <w:gridSpan w:val="4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0EE07A6" w14:textId="77777777" w:rsidR="002E79D9" w:rsidRPr="00A56CFA" w:rsidRDefault="002E79D9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RABA ALKOHOLA</w:t>
            </w:r>
          </w:p>
        </w:tc>
      </w:tr>
      <w:tr w:rsidR="002E79D9" w:rsidRPr="00A56CFA" w14:paraId="55E9BEF6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116B82DD" w14:textId="2933BB2A" w:rsidR="002E79D9" w:rsidRPr="00A56CFA" w:rsidRDefault="00261185" w:rsidP="000245E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Jeste li ikada u životu probali alkohol</w:t>
            </w:r>
            <w:r w:rsidR="002E79D9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82469" w14:textId="77777777" w:rsidR="002E79D9" w:rsidRPr="00A56CFA" w:rsidRDefault="002E79D9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2E79D9" w:rsidRPr="00A56CFA" w14:paraId="16B6264D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34FD603" w14:textId="40B47DF3" w:rsidR="002E79D9" w:rsidRPr="00A56CFA" w:rsidRDefault="00261185" w:rsidP="000245E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Ako jeste</w:t>
            </w:r>
            <w:r w:rsidR="00563076" w:rsidRPr="00A56CFA">
              <w:rPr>
                <w:rFonts w:ascii="Times New Roman" w:hAnsi="Times New Roman" w:cs="Times New Roman"/>
                <w:b/>
                <w:bCs/>
                <w:lang w:val="hr-HR"/>
              </w:rPr>
              <w:t>,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u kojoj dobi ste počeli upotrebljavati alkohol</w:t>
            </w:r>
            <w:r w:rsidR="00563076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1E11F" w14:textId="77777777" w:rsidR="002E79D9" w:rsidRPr="00A56CFA" w:rsidRDefault="002E79D9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E79D9" w:rsidRPr="00A56CFA" w14:paraId="66D08989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64E81FC1" w14:textId="1E55DAD4" w:rsidR="002E79D9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Upotrebljavate li još uvijek alkoholna pića? 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70967" w14:textId="77777777" w:rsidR="002E79D9" w:rsidRPr="00A56CFA" w:rsidRDefault="00563076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2E79D9" w:rsidRPr="00A56CFA" w14:paraId="5001D61D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93933CB" w14:textId="71B5C44C" w:rsidR="002E79D9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Upotrebljavate li redovito alkoholna pića? 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4E995" w14:textId="77777777" w:rsidR="002E79D9" w:rsidRPr="00A56CFA" w:rsidRDefault="002E79D9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2E79D9" w:rsidRPr="00A56CFA" w14:paraId="5FF54309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71800055" w14:textId="7A9B71D5" w:rsidR="002E79D9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Ako ste prestali, s koliko godina ste prestali? 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9A900" w14:textId="77777777" w:rsidR="002E79D9" w:rsidRPr="00A56CFA" w:rsidRDefault="002E79D9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E79D9" w:rsidRPr="00A56CFA" w14:paraId="66F5F927" w14:textId="77777777" w:rsidTr="00261185">
        <w:trPr>
          <w:trHeight w:val="298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F198889" w14:textId="7A596340" w:rsidR="002E79D9" w:rsidRPr="00A56CFA" w:rsidRDefault="00261185" w:rsidP="00563076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oliko godina ste ukupno upotrebljavali alkoholna pića</w:t>
            </w:r>
            <w:r w:rsidR="00563076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7C88F" w14:textId="77777777" w:rsidR="002E79D9" w:rsidRPr="00A56CFA" w:rsidRDefault="002E79D9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563076" w:rsidRPr="00A56CFA" w14:paraId="710DA8CE" w14:textId="77777777" w:rsidTr="00261185">
        <w:trPr>
          <w:trHeight w:val="298"/>
        </w:trPr>
        <w:tc>
          <w:tcPr>
            <w:tcW w:w="8505" w:type="dxa"/>
            <w:gridSpan w:val="45"/>
            <w:shd w:val="clear" w:color="auto" w:fill="auto"/>
          </w:tcPr>
          <w:p w14:paraId="056439E5" w14:textId="369B7A21" w:rsidR="00563076" w:rsidRPr="00A56CFA" w:rsidRDefault="00261185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oja alkoholna pića trenutno konzumirate</w:t>
            </w:r>
            <w:r w:rsidR="00563076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</w:tr>
      <w:tr w:rsidR="00F82F91" w:rsidRPr="00A56CFA" w14:paraId="647B74A4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BFBFBF" w:themeFill="background1" w:themeFillShade="BF"/>
          </w:tcPr>
          <w:p w14:paraId="3411E3E4" w14:textId="61E6E414" w:rsidR="00563076" w:rsidRPr="00A56CFA" w:rsidRDefault="00261185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iće</w:t>
            </w:r>
          </w:p>
        </w:tc>
        <w:tc>
          <w:tcPr>
            <w:tcW w:w="986" w:type="dxa"/>
            <w:gridSpan w:val="6"/>
            <w:shd w:val="clear" w:color="auto" w:fill="BFBFBF" w:themeFill="background1" w:themeFillShade="BF"/>
          </w:tcPr>
          <w:p w14:paraId="2D6081D0" w14:textId="3C8E607F" w:rsidR="00563076" w:rsidRPr="00A56CFA" w:rsidRDefault="00261185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sz w:val="21"/>
                <w:lang w:val="hr-HR"/>
              </w:rPr>
              <w:t>Količina</w:t>
            </w:r>
          </w:p>
        </w:tc>
        <w:tc>
          <w:tcPr>
            <w:tcW w:w="1276" w:type="dxa"/>
            <w:gridSpan w:val="9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A60D630" w14:textId="03E35A04" w:rsidR="00563076" w:rsidRPr="00A56CFA" w:rsidRDefault="00261185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treba</w:t>
            </w:r>
          </w:p>
        </w:tc>
        <w:tc>
          <w:tcPr>
            <w:tcW w:w="1134" w:type="dxa"/>
            <w:gridSpan w:val="8"/>
            <w:shd w:val="clear" w:color="auto" w:fill="BFBFBF" w:themeFill="background1" w:themeFillShade="BF"/>
            <w:vAlign w:val="bottom"/>
          </w:tcPr>
          <w:p w14:paraId="2005D02C" w14:textId="7019005C" w:rsidR="00563076" w:rsidRPr="00A56CFA" w:rsidRDefault="00261185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nevno</w:t>
            </w:r>
          </w:p>
        </w:tc>
        <w:tc>
          <w:tcPr>
            <w:tcW w:w="1137" w:type="dxa"/>
            <w:gridSpan w:val="12"/>
            <w:shd w:val="clear" w:color="auto" w:fill="BFBFBF" w:themeFill="background1" w:themeFillShade="BF"/>
            <w:vAlign w:val="bottom"/>
          </w:tcPr>
          <w:p w14:paraId="1A0FEE92" w14:textId="088ADA5E" w:rsidR="00563076" w:rsidRPr="00A56CFA" w:rsidRDefault="00261185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Tjedno</w:t>
            </w:r>
          </w:p>
        </w:tc>
        <w:tc>
          <w:tcPr>
            <w:tcW w:w="1279" w:type="dxa"/>
            <w:gridSpan w:val="2"/>
            <w:shd w:val="clear" w:color="auto" w:fill="BFBFBF" w:themeFill="background1" w:themeFillShade="BF"/>
            <w:vAlign w:val="bottom"/>
          </w:tcPr>
          <w:p w14:paraId="70400E8F" w14:textId="0CB88BA2" w:rsidR="00563076" w:rsidRPr="00A56CFA" w:rsidRDefault="000245E5" w:rsidP="006A0843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jesečno</w:t>
            </w:r>
          </w:p>
        </w:tc>
      </w:tr>
      <w:tr w:rsidR="00F82F91" w:rsidRPr="00A56CFA" w14:paraId="63EEE942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auto"/>
            <w:vAlign w:val="center"/>
          </w:tcPr>
          <w:p w14:paraId="6F36989C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ivo</w:t>
            </w:r>
          </w:p>
        </w:tc>
        <w:tc>
          <w:tcPr>
            <w:tcW w:w="986" w:type="dxa"/>
            <w:gridSpan w:val="6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C897B21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500 ml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56E8A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E7DE6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0AB43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6E07D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82F91" w:rsidRPr="00A56CFA" w14:paraId="4072B7B3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BFBFBF" w:themeFill="background1" w:themeFillShade="BF"/>
            <w:vAlign w:val="center"/>
          </w:tcPr>
          <w:p w14:paraId="5F777E9D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Vino</w:t>
            </w:r>
          </w:p>
        </w:tc>
        <w:tc>
          <w:tcPr>
            <w:tcW w:w="986" w:type="dxa"/>
            <w:gridSpan w:val="6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412D9F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100 ml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FE569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0ACE8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6303A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4E2EF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82F91" w:rsidRPr="00A56CFA" w14:paraId="6372E9A7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auto"/>
            <w:vAlign w:val="center"/>
          </w:tcPr>
          <w:p w14:paraId="0BFE35CE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esertno vino, 20% vol</w:t>
            </w:r>
          </w:p>
        </w:tc>
        <w:tc>
          <w:tcPr>
            <w:tcW w:w="986" w:type="dxa"/>
            <w:gridSpan w:val="6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62E944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40 ml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AFD8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5B8A6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9A793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E8221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82F91" w:rsidRPr="00A56CFA" w14:paraId="202618B6" w14:textId="77777777" w:rsidTr="00261185">
        <w:trPr>
          <w:trHeight w:val="362"/>
        </w:trPr>
        <w:tc>
          <w:tcPr>
            <w:tcW w:w="2693" w:type="dxa"/>
            <w:gridSpan w:val="8"/>
            <w:shd w:val="clear" w:color="auto" w:fill="BFBFBF" w:themeFill="background1" w:themeFillShade="BF"/>
            <w:vAlign w:val="center"/>
          </w:tcPr>
          <w:p w14:paraId="4A7A9850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Viski, konjak, 40% vol</w:t>
            </w:r>
          </w:p>
        </w:tc>
        <w:tc>
          <w:tcPr>
            <w:tcW w:w="986" w:type="dxa"/>
            <w:gridSpan w:val="6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321D70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40 ml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02C81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80A08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5C572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49FE0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82F91" w:rsidRPr="00A56CFA" w14:paraId="1683C2BA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auto"/>
          </w:tcPr>
          <w:p w14:paraId="708ECAC4" w14:textId="77777777" w:rsidR="00F82F91" w:rsidRPr="00A56CFA" w:rsidRDefault="00F82F91" w:rsidP="006A0843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rugo:</w:t>
            </w:r>
          </w:p>
        </w:tc>
        <w:tc>
          <w:tcPr>
            <w:tcW w:w="986" w:type="dxa"/>
            <w:gridSpan w:val="6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105BA70" w14:textId="77777777" w:rsidR="00F82F91" w:rsidRPr="00A56CFA" w:rsidRDefault="00F82F91" w:rsidP="006A0843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CE30A1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2C7770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EEF38E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026FB2" w14:textId="77777777" w:rsidR="00F82F91" w:rsidRPr="00A56CFA" w:rsidRDefault="00F82F91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82F91" w:rsidRPr="00A56CFA" w14:paraId="338FD166" w14:textId="77777777" w:rsidTr="00261185">
        <w:trPr>
          <w:trHeight w:val="136"/>
        </w:trPr>
        <w:tc>
          <w:tcPr>
            <w:tcW w:w="8505" w:type="dxa"/>
            <w:gridSpan w:val="45"/>
            <w:shd w:val="clear" w:color="auto" w:fill="BFBFBF" w:themeFill="background1" w:themeFillShade="BF"/>
          </w:tcPr>
          <w:p w14:paraId="57D222D9" w14:textId="713CDBE3" w:rsidR="00F82F91" w:rsidRPr="00A56CFA" w:rsidRDefault="00261185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oja alkoholna pića ste ranije konzumirali?</w:t>
            </w:r>
          </w:p>
        </w:tc>
      </w:tr>
      <w:tr w:rsidR="00F82F91" w:rsidRPr="00A56CFA" w14:paraId="12EC5024" w14:textId="77777777" w:rsidTr="00261185">
        <w:trPr>
          <w:trHeight w:val="136"/>
        </w:trPr>
        <w:tc>
          <w:tcPr>
            <w:tcW w:w="2404" w:type="dxa"/>
            <w:gridSpan w:val="7"/>
            <w:shd w:val="clear" w:color="auto" w:fill="BFBFBF" w:themeFill="background1" w:themeFillShade="BF"/>
          </w:tcPr>
          <w:p w14:paraId="2F61057B" w14:textId="61364CE9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i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će</w:t>
            </w:r>
          </w:p>
        </w:tc>
        <w:tc>
          <w:tcPr>
            <w:tcW w:w="984" w:type="dxa"/>
            <w:gridSpan w:val="5"/>
            <w:shd w:val="clear" w:color="auto" w:fill="BFBFBF" w:themeFill="background1" w:themeFillShade="BF"/>
          </w:tcPr>
          <w:p w14:paraId="381C07D7" w14:textId="3146F913" w:rsidR="00F82F91" w:rsidRPr="00A56CFA" w:rsidRDefault="00261185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sz w:val="22"/>
                <w:lang w:val="hr-HR"/>
              </w:rPr>
              <w:t>količina</w:t>
            </w:r>
          </w:p>
        </w:tc>
        <w:tc>
          <w:tcPr>
            <w:tcW w:w="1567" w:type="dxa"/>
            <w:gridSpan w:val="11"/>
            <w:shd w:val="clear" w:color="auto" w:fill="BFBFBF" w:themeFill="background1" w:themeFillShade="BF"/>
          </w:tcPr>
          <w:p w14:paraId="266599E0" w14:textId="5F57299A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treba</w:t>
            </w:r>
          </w:p>
        </w:tc>
        <w:tc>
          <w:tcPr>
            <w:tcW w:w="1134" w:type="dxa"/>
            <w:gridSpan w:val="8"/>
            <w:shd w:val="clear" w:color="auto" w:fill="BFBFBF" w:themeFill="background1" w:themeFillShade="BF"/>
            <w:vAlign w:val="bottom"/>
          </w:tcPr>
          <w:p w14:paraId="22CCE6E4" w14:textId="309A5083" w:rsidR="00F82F91" w:rsidRPr="00A56CFA" w:rsidRDefault="00261185" w:rsidP="00F82F91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nevno</w:t>
            </w:r>
          </w:p>
        </w:tc>
        <w:tc>
          <w:tcPr>
            <w:tcW w:w="1137" w:type="dxa"/>
            <w:gridSpan w:val="12"/>
            <w:shd w:val="clear" w:color="auto" w:fill="BFBFBF" w:themeFill="background1" w:themeFillShade="BF"/>
            <w:vAlign w:val="bottom"/>
          </w:tcPr>
          <w:p w14:paraId="29C27B5E" w14:textId="613DA8A9" w:rsidR="00F82F91" w:rsidRPr="00A56CFA" w:rsidRDefault="00261185" w:rsidP="00F82F91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Tjedno</w:t>
            </w:r>
          </w:p>
        </w:tc>
        <w:tc>
          <w:tcPr>
            <w:tcW w:w="1279" w:type="dxa"/>
            <w:gridSpan w:val="2"/>
            <w:shd w:val="clear" w:color="auto" w:fill="BFBFBF" w:themeFill="background1" w:themeFillShade="BF"/>
            <w:vAlign w:val="bottom"/>
          </w:tcPr>
          <w:p w14:paraId="25038404" w14:textId="63DAEC30" w:rsidR="00F82F91" w:rsidRPr="00A56CFA" w:rsidRDefault="000245E5" w:rsidP="00F82F91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jesečno</w:t>
            </w:r>
          </w:p>
        </w:tc>
      </w:tr>
      <w:tr w:rsidR="00F82F91" w:rsidRPr="00A56CFA" w14:paraId="69C91251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auto"/>
            <w:vAlign w:val="center"/>
          </w:tcPr>
          <w:p w14:paraId="0ECB41E2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ivo</w:t>
            </w:r>
          </w:p>
        </w:tc>
        <w:tc>
          <w:tcPr>
            <w:tcW w:w="98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AB358C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500 ml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2096A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FDAE9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DE759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11ED7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82F91" w:rsidRPr="00A56CFA" w14:paraId="7792B77E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BFBFBF" w:themeFill="background1" w:themeFillShade="BF"/>
            <w:vAlign w:val="center"/>
          </w:tcPr>
          <w:p w14:paraId="61D0A323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Vino</w:t>
            </w:r>
          </w:p>
        </w:tc>
        <w:tc>
          <w:tcPr>
            <w:tcW w:w="986" w:type="dxa"/>
            <w:gridSpan w:val="6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0F5D45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100 ml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9D498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DD8B5C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80E7A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05827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82F91" w:rsidRPr="00A56CFA" w14:paraId="48EF56CA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auto"/>
            <w:vAlign w:val="center"/>
          </w:tcPr>
          <w:p w14:paraId="52964932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esertno vino, 20% vol</w:t>
            </w:r>
          </w:p>
        </w:tc>
        <w:tc>
          <w:tcPr>
            <w:tcW w:w="986" w:type="dxa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82D6B5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40 ml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3CBE6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210D8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D0396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F7885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A11801" w:rsidRPr="00A56CFA" w14:paraId="71AD4291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BFBFBF" w:themeFill="background1" w:themeFillShade="BF"/>
            <w:vAlign w:val="center"/>
          </w:tcPr>
          <w:p w14:paraId="20E1605F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Viski, konjak, 40% vol</w:t>
            </w:r>
          </w:p>
        </w:tc>
        <w:tc>
          <w:tcPr>
            <w:tcW w:w="986" w:type="dxa"/>
            <w:gridSpan w:val="6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3ADFF4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40 ml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E3309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8BE3C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6BA32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1E510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82F91" w:rsidRPr="00A56CFA" w14:paraId="3B2BCB4E" w14:textId="77777777" w:rsidTr="00261185">
        <w:trPr>
          <w:trHeight w:val="136"/>
        </w:trPr>
        <w:tc>
          <w:tcPr>
            <w:tcW w:w="2693" w:type="dxa"/>
            <w:gridSpan w:val="8"/>
            <w:shd w:val="clear" w:color="auto" w:fill="auto"/>
          </w:tcPr>
          <w:p w14:paraId="1EDFB7E1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rugo:</w:t>
            </w:r>
          </w:p>
        </w:tc>
        <w:tc>
          <w:tcPr>
            <w:tcW w:w="986" w:type="dxa"/>
            <w:gridSpan w:val="6"/>
            <w:tcBorders>
              <w:right w:val="single" w:sz="4" w:space="0" w:color="auto"/>
            </w:tcBorders>
            <w:shd w:val="clear" w:color="auto" w:fill="auto"/>
          </w:tcPr>
          <w:p w14:paraId="079DE851" w14:textId="77777777" w:rsidR="00F82F91" w:rsidRPr="00A56CFA" w:rsidRDefault="00F82F91" w:rsidP="00F82F9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61A08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17DFF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B785B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4F0EF" w14:textId="77777777" w:rsidR="00F82F91" w:rsidRPr="00A56CFA" w:rsidRDefault="00F82F91" w:rsidP="00F82F9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E79D9" w:rsidRPr="00A56CFA" w14:paraId="5425F2C3" w14:textId="77777777" w:rsidTr="00261185">
        <w:trPr>
          <w:trHeight w:val="136"/>
        </w:trPr>
        <w:tc>
          <w:tcPr>
            <w:tcW w:w="8505" w:type="dxa"/>
            <w:gridSpan w:val="45"/>
            <w:shd w:val="clear" w:color="auto" w:fill="BFBFBF" w:themeFill="background1" w:themeFillShade="BF"/>
          </w:tcPr>
          <w:p w14:paraId="1A2337F2" w14:textId="037C674A" w:rsidR="002E79D9" w:rsidRPr="00A56CFA" w:rsidRDefault="00A11801" w:rsidP="00261185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DRUGE PSIHOAKTIVNE 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TVARI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(na 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recept ili b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z)</w:t>
            </w:r>
          </w:p>
        </w:tc>
      </w:tr>
      <w:tr w:rsidR="002E79D9" w:rsidRPr="00A56CFA" w14:paraId="2932A892" w14:textId="77777777" w:rsidTr="00261185">
        <w:trPr>
          <w:trHeight w:val="136"/>
        </w:trPr>
        <w:tc>
          <w:tcPr>
            <w:tcW w:w="6373" w:type="dxa"/>
            <w:gridSpan w:val="35"/>
            <w:tcBorders>
              <w:right w:val="single" w:sz="4" w:space="0" w:color="auto"/>
            </w:tcBorders>
            <w:shd w:val="clear" w:color="auto" w:fill="auto"/>
          </w:tcPr>
          <w:p w14:paraId="56933608" w14:textId="77777777" w:rsidR="00261185" w:rsidRPr="00A56CFA" w:rsidRDefault="00261185" w:rsidP="00A1180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4EDF175A" w14:textId="713FF838" w:rsidR="002E79D9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Jeste li ikad u životu uzeli neku psihoaktivnu tvar, izuzev alkohola i duhana? </w:t>
            </w:r>
          </w:p>
        </w:tc>
        <w:tc>
          <w:tcPr>
            <w:tcW w:w="213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FC2D7" w14:textId="77777777" w:rsidR="002E79D9" w:rsidRPr="00A56CFA" w:rsidRDefault="00563076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</w:tr>
      <w:tr w:rsidR="002E79D9" w:rsidRPr="00A56CFA" w14:paraId="3DD4B4C9" w14:textId="77777777" w:rsidTr="00261185">
        <w:trPr>
          <w:trHeight w:val="136"/>
        </w:trPr>
        <w:tc>
          <w:tcPr>
            <w:tcW w:w="6373" w:type="dxa"/>
            <w:gridSpan w:val="35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E227534" w14:textId="39634D27" w:rsidR="00261185" w:rsidRPr="00A56CFA" w:rsidRDefault="00261185" w:rsidP="00A1180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lastRenderedPageBreak/>
              <w:t>Ako jeste, u kojoj ste ih dobi uzeli prvi puta?</w:t>
            </w:r>
          </w:p>
          <w:p w14:paraId="1779A330" w14:textId="065E0963" w:rsidR="002E79D9" w:rsidRPr="00A56CFA" w:rsidRDefault="002E79D9" w:rsidP="00A1180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213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61A1E" w14:textId="77777777" w:rsidR="002E79D9" w:rsidRPr="00A56CFA" w:rsidRDefault="002E79D9" w:rsidP="006A0843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B0CB4" w:rsidRPr="00A56CFA" w14:paraId="79280DE1" w14:textId="77777777" w:rsidTr="00261185">
        <w:trPr>
          <w:trHeight w:val="136"/>
        </w:trPr>
        <w:tc>
          <w:tcPr>
            <w:tcW w:w="6373" w:type="dxa"/>
            <w:gridSpan w:val="35"/>
            <w:tcBorders>
              <w:right w:val="single" w:sz="4" w:space="0" w:color="auto"/>
            </w:tcBorders>
            <w:shd w:val="clear" w:color="auto" w:fill="auto"/>
          </w:tcPr>
          <w:p w14:paraId="3193A5B0" w14:textId="08482696" w:rsidR="00261185" w:rsidRPr="00A56CFA" w:rsidRDefault="00261185" w:rsidP="00FB0CB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trebljavate li još uvijek te tvari?</w:t>
            </w:r>
          </w:p>
          <w:p w14:paraId="24284C3A" w14:textId="52FCED35" w:rsidR="00FB0CB4" w:rsidRPr="00A56CFA" w:rsidRDefault="00FB0CB4" w:rsidP="00FB0CB4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213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1124E" w14:textId="77777777" w:rsidR="00FB0CB4" w:rsidRPr="00A56CFA" w:rsidRDefault="00FB0CB4" w:rsidP="00FB0CB4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   Da      ne</w:t>
            </w:r>
          </w:p>
        </w:tc>
      </w:tr>
      <w:tr w:rsidR="00FB0CB4" w:rsidRPr="00A56CFA" w14:paraId="2BCB3731" w14:textId="77777777" w:rsidTr="00261185">
        <w:trPr>
          <w:trHeight w:val="136"/>
        </w:trPr>
        <w:tc>
          <w:tcPr>
            <w:tcW w:w="6379" w:type="dxa"/>
            <w:gridSpan w:val="36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0A95EE3" w14:textId="4B791079" w:rsidR="00FB0CB4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Ako ste prestali, u kojoj dobi ste prestali?</w:t>
            </w:r>
          </w:p>
        </w:tc>
        <w:tc>
          <w:tcPr>
            <w:tcW w:w="2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9DE8A" w14:textId="77777777" w:rsidR="00FB0CB4" w:rsidRPr="00A56CFA" w:rsidRDefault="00FB0CB4" w:rsidP="00FB0CB4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B0CB4" w:rsidRPr="00A56CFA" w14:paraId="12F53268" w14:textId="77777777" w:rsidTr="00261185">
        <w:trPr>
          <w:trHeight w:val="298"/>
        </w:trPr>
        <w:tc>
          <w:tcPr>
            <w:tcW w:w="6379" w:type="dxa"/>
            <w:gridSpan w:val="36"/>
            <w:tcBorders>
              <w:right w:val="single" w:sz="4" w:space="0" w:color="auto"/>
            </w:tcBorders>
            <w:shd w:val="clear" w:color="auto" w:fill="auto"/>
          </w:tcPr>
          <w:p w14:paraId="2E110B39" w14:textId="1756D97A" w:rsidR="00FB0CB4" w:rsidRPr="00A56CFA" w:rsidRDefault="00FB0CB4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Koliko 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ste ih ukupno godina koristili</w:t>
            </w:r>
            <w:r w:rsidR="00A11801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2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85AEE" w14:textId="77777777" w:rsidR="00FB0CB4" w:rsidRPr="00A56CFA" w:rsidRDefault="00FB0CB4" w:rsidP="00FB0CB4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FB0CB4" w:rsidRPr="00A56CFA" w14:paraId="5F988604" w14:textId="77777777" w:rsidTr="00261185">
        <w:trPr>
          <w:trHeight w:val="298"/>
        </w:trPr>
        <w:tc>
          <w:tcPr>
            <w:tcW w:w="8505" w:type="dxa"/>
            <w:gridSpan w:val="45"/>
            <w:shd w:val="clear" w:color="auto" w:fill="BFBFBF" w:themeFill="background1" w:themeFillShade="BF"/>
          </w:tcPr>
          <w:p w14:paraId="79E1CB19" w14:textId="2BE47A49" w:rsidR="00261185" w:rsidRPr="00A56CFA" w:rsidRDefault="00261185" w:rsidP="00266966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Molimo označite ako ste navedene supstance uzimali za ublažavanje </w:t>
            </w:r>
            <w:r w:rsidR="00A56CFA" w:rsidRPr="00A56CFA">
              <w:rPr>
                <w:rFonts w:ascii="Times New Roman" w:hAnsi="Times New Roman" w:cs="Times New Roman"/>
                <w:b/>
                <w:bCs/>
                <w:lang w:val="hr-HR"/>
              </w:rPr>
              <w:t>simptoma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vaše bolesti ili rekreativno?</w:t>
            </w:r>
          </w:p>
          <w:p w14:paraId="639B805E" w14:textId="00FEBCFD" w:rsidR="00FB0CB4" w:rsidRPr="00A56CFA" w:rsidRDefault="00FB0CB4" w:rsidP="00266966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102351" w:rsidRPr="00A56CFA" w14:paraId="04458592" w14:textId="77777777" w:rsidTr="00261185">
        <w:trPr>
          <w:trHeight w:val="136"/>
        </w:trPr>
        <w:tc>
          <w:tcPr>
            <w:tcW w:w="3260" w:type="dxa"/>
            <w:gridSpan w:val="10"/>
            <w:vMerge w:val="restart"/>
            <w:tcBorders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95A288F" w14:textId="06AAE0AA" w:rsidR="00102351" w:rsidRPr="00A56CFA" w:rsidRDefault="00102351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Ime psihoaktivne 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tvari</w:t>
            </w:r>
          </w:p>
        </w:tc>
        <w:tc>
          <w:tcPr>
            <w:tcW w:w="851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2D2DF60" w14:textId="77777777" w:rsidR="00102351" w:rsidRPr="00A56CFA" w:rsidRDefault="00137E06" w:rsidP="00102351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Samo 1x</w:t>
            </w:r>
          </w:p>
        </w:tc>
        <w:tc>
          <w:tcPr>
            <w:tcW w:w="1134" w:type="dxa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3B0BD9A" w14:textId="4D8F7FDF" w:rsidR="00102351" w:rsidRPr="00A56CFA" w:rsidRDefault="00261185" w:rsidP="00102351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sz w:val="21"/>
                <w:lang w:val="hr-HR"/>
              </w:rPr>
              <w:t>Povremeno godišnje</w:t>
            </w:r>
          </w:p>
        </w:tc>
        <w:tc>
          <w:tcPr>
            <w:tcW w:w="3260" w:type="dxa"/>
            <w:gridSpan w:val="1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E66AE9D" w14:textId="7E61E4A4" w:rsidR="00102351" w:rsidRPr="00A56CFA" w:rsidRDefault="00261185" w:rsidP="00102351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Redovito</w:t>
            </w:r>
            <w:r w:rsidR="006A0F8F" w:rsidRPr="00A56CFA">
              <w:rPr>
                <w:rFonts w:ascii="Times New Roman" w:hAnsi="Times New Roman" w:cs="Times New Roman"/>
                <w:b/>
                <w:bCs/>
                <w:lang w:val="hr-HR"/>
              </w:rPr>
              <w:t>,</w:t>
            </w:r>
          </w:p>
        </w:tc>
      </w:tr>
      <w:tr w:rsidR="00266966" w:rsidRPr="00A56CFA" w14:paraId="6E8E214D" w14:textId="77777777" w:rsidTr="00261185">
        <w:trPr>
          <w:trHeight w:val="136"/>
        </w:trPr>
        <w:tc>
          <w:tcPr>
            <w:tcW w:w="3260" w:type="dxa"/>
            <w:gridSpan w:val="10"/>
            <w:vMerge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A21DEEB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851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1D603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2BCF4A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left w:w="57" w:type="dxa"/>
              <w:right w:w="57" w:type="dxa"/>
            </w:tcMar>
            <w:vAlign w:val="bottom"/>
          </w:tcPr>
          <w:p w14:paraId="6DBC0513" w14:textId="178C8927" w:rsidR="00102351" w:rsidRPr="00A56CFA" w:rsidRDefault="00261185" w:rsidP="00102351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nevno</w:t>
            </w:r>
          </w:p>
        </w:tc>
        <w:tc>
          <w:tcPr>
            <w:tcW w:w="1134" w:type="dxa"/>
            <w:gridSpan w:val="12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left w:w="57" w:type="dxa"/>
              <w:right w:w="57" w:type="dxa"/>
            </w:tcMar>
            <w:vAlign w:val="bottom"/>
          </w:tcPr>
          <w:p w14:paraId="611BA246" w14:textId="45870A6B" w:rsidR="00102351" w:rsidRPr="00A56CFA" w:rsidRDefault="00261185" w:rsidP="00102351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tjedno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57" w:type="dxa"/>
              <w:right w:w="57" w:type="dxa"/>
            </w:tcMar>
            <w:vAlign w:val="bottom"/>
          </w:tcPr>
          <w:p w14:paraId="7C2D3D1B" w14:textId="6BE38268" w:rsidR="00102351" w:rsidRPr="00A56CFA" w:rsidRDefault="00261185" w:rsidP="00102351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jesečno</w:t>
            </w:r>
          </w:p>
        </w:tc>
      </w:tr>
      <w:tr w:rsidR="00266966" w:rsidRPr="00A56CFA" w14:paraId="7C5AB02F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A087C6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Amfetamini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59A0F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41735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AAF325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E9056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3E811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78408968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25FD60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Barbituarati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620EB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9B76F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ECB8D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3E333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FE27D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43CD7265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E45D3B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Benzodiazepini (Apaurin, Lexaurin, Dormicum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98369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35153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3B27F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387B5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9EEDD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35467685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AA6BED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XM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B37C5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73DC9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A0ADA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F4E4D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B9240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507B0ADA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6B3D9AEA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kstazi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CF19A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D7EAF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1BBF7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4DC02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8F426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40313791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B5C3E1D" w14:textId="5931B7A0" w:rsidR="00102351" w:rsidRPr="00A56CFA" w:rsidRDefault="00261185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fedrin i</w:t>
            </w:r>
            <w:r w:rsidR="00102351" w:rsidRPr="00A56CFA">
              <w:rPr>
                <w:rFonts w:ascii="Times New Roman" w:hAnsi="Times New Roman" w:cs="Times New Roman"/>
                <w:b/>
                <w:bCs/>
                <w:lang w:val="hr-HR"/>
              </w:rPr>
              <w:t>li pseudoefedrin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7AE1C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F3E43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4853A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7E9B2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D3398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6981EAB7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3B2D9E5A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GHB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0B304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095DD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23154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B2885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E81AF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012245F3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8166E02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Heroin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72269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FEE43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44B31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5823F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296DB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7A3C03EB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1AE22E75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etamin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CF44D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52359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9E8D2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591CF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7A403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2CE5802B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B6F3FBC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Kokain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D08C2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5BEE4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8DE15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CC0BE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B0F44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17B8BD5D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7B72AAA3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arihuana / Konoplja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9382E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D3E69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02C2C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B485B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3C9FD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60BD38D8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5455315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eskalin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10C3E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F8888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5935C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314FA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88B84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2DBA5787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563A93E7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efedron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8F22A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F08A8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BCEE1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C49E7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C1DA6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502C95D4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0BC9103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etadon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3F80E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0145E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A2779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9382D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D13C7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40340E6D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597CCC5E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orfij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910A3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FF291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964BE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A8C1D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E0C21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2EBFE0DE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81A4D88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Nexus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D1D65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D6E01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1ECB1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1EAFD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0B796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1C1D0E53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1222635E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Opij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AC1E6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D6999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8F2A5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15253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FFE56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026657E9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1BB3AE7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CP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F84F7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CB16E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F7732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C6F6B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B1375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714223DA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2B474184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Psilocibin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91D73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B3F8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42036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49FC4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20E7A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0E28D3BD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166519E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Tramadol, npr. Tramal</w:t>
            </w:r>
          </w:p>
        </w:tc>
        <w:tc>
          <w:tcPr>
            <w:tcW w:w="85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5D1C6" w14:textId="77777777" w:rsidR="00102351" w:rsidRPr="00A56CFA" w:rsidRDefault="00102351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D5553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9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F1411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18B85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25021" w14:textId="77777777" w:rsidR="00102351" w:rsidRPr="00A56CFA" w:rsidRDefault="00102351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6966" w:rsidRPr="00A56CFA" w14:paraId="7C46241F" w14:textId="77777777" w:rsidTr="00261185">
        <w:trPr>
          <w:trHeight w:val="136"/>
        </w:trPr>
        <w:tc>
          <w:tcPr>
            <w:tcW w:w="3260" w:type="dxa"/>
            <w:gridSpan w:val="10"/>
            <w:tcBorders>
              <w:right w:val="single" w:sz="4" w:space="0" w:color="auto"/>
            </w:tcBorders>
            <w:shd w:val="clear" w:color="auto" w:fill="auto"/>
          </w:tcPr>
          <w:p w14:paraId="4F4FB3A7" w14:textId="36D3EB33" w:rsidR="00266966" w:rsidRPr="00A56CFA" w:rsidRDefault="00261185" w:rsidP="00102351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Napomene</w:t>
            </w:r>
            <w:r w:rsidR="00266966" w:rsidRPr="00A56CFA">
              <w:rPr>
                <w:rFonts w:ascii="Times New Roman" w:hAnsi="Times New Roman" w:cs="Times New Roman"/>
                <w:b/>
                <w:bCs/>
                <w:lang w:val="hr-HR"/>
              </w:rPr>
              <w:t>:</w:t>
            </w:r>
          </w:p>
        </w:tc>
        <w:tc>
          <w:tcPr>
            <w:tcW w:w="5245" w:type="dxa"/>
            <w:gridSpan w:val="3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ABFE23" w14:textId="77777777" w:rsidR="00266966" w:rsidRPr="00A56CFA" w:rsidRDefault="00266966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444150D8" w14:textId="77777777" w:rsidR="00266966" w:rsidRPr="00A56CFA" w:rsidRDefault="00266966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18C736ED" w14:textId="77777777" w:rsidR="00266966" w:rsidRPr="00A56CFA" w:rsidRDefault="00266966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2D92EE60" w14:textId="77777777" w:rsidR="00266966" w:rsidRPr="00A56CFA" w:rsidRDefault="00266966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78CFAF44" w14:textId="77777777" w:rsidR="00266966" w:rsidRPr="00A56CFA" w:rsidRDefault="00266966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5283AE1A" w14:textId="77777777" w:rsidR="00266966" w:rsidRPr="00A56CFA" w:rsidRDefault="00266966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20BAF297" w14:textId="77777777" w:rsidR="00266966" w:rsidRPr="00A56CFA" w:rsidRDefault="00266966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3EF947D9" w14:textId="77777777" w:rsidR="00266966" w:rsidRPr="00A56CFA" w:rsidRDefault="00266966" w:rsidP="00102351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6554CD" w:rsidRPr="00A56CFA" w14:paraId="08CF3CF5" w14:textId="77777777" w:rsidTr="00261185">
        <w:trPr>
          <w:trHeight w:val="136"/>
        </w:trPr>
        <w:tc>
          <w:tcPr>
            <w:tcW w:w="8505" w:type="dxa"/>
            <w:gridSpan w:val="45"/>
            <w:shd w:val="clear" w:color="auto" w:fill="BFBFBF" w:themeFill="background1" w:themeFillShade="BF"/>
          </w:tcPr>
          <w:p w14:paraId="29E4C6BA" w14:textId="6663FA53" w:rsidR="00266966" w:rsidRPr="00A56CFA" w:rsidRDefault="00261185" w:rsidP="00266966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TRE</w:t>
            </w:r>
            <w:r w:rsidR="006554C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BA KONOPLJE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/ MARIHUANE I NJENIH EKSTRAKATA</w:t>
            </w:r>
          </w:p>
          <w:p w14:paraId="48A8A503" w14:textId="40059EF7" w:rsidR="006554CD" w:rsidRPr="00A56CFA" w:rsidRDefault="00266966" w:rsidP="00266966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lastRenderedPageBreak/>
              <w:t xml:space="preserve">(Npr. za 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u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blaž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avanje simptoma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Parkinsonove bolest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i)</w:t>
            </w:r>
            <w:r w:rsidR="008F03C5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</w:t>
            </w:r>
          </w:p>
        </w:tc>
      </w:tr>
      <w:tr w:rsidR="006554CD" w:rsidRPr="00A56CFA" w14:paraId="72E54E9C" w14:textId="77777777" w:rsidTr="00261185">
        <w:trPr>
          <w:trHeight w:val="363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116246D1" w14:textId="2E930FEC" w:rsidR="006554CD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lastRenderedPageBreak/>
              <w:t>Jeste li ikada probali konoplju</w:t>
            </w:r>
            <w:r w:rsidR="006554C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3822B" w14:textId="77777777" w:rsidR="006554CD" w:rsidRPr="00A56CFA" w:rsidRDefault="006554CD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6554CD" w:rsidRPr="00A56CFA" w14:paraId="026F0AA7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205B035" w14:textId="28392FBC" w:rsidR="006554CD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Ako</w:t>
            </w:r>
            <w:r w:rsidR="008F03C5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da, 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 kojoj dobi</w:t>
            </w:r>
            <w:r w:rsidR="006554C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5C3A3" w14:textId="77777777" w:rsidR="006554CD" w:rsidRPr="00A56CFA" w:rsidRDefault="006554CD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6554CD" w:rsidRPr="00A56CFA" w14:paraId="4928B46F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78F85240" w14:textId="6D95C3F6" w:rsidR="006554CD" w:rsidRPr="00A56CFA" w:rsidRDefault="00261185" w:rsidP="008F03C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trebljavate li još uvijek konoplju</w:t>
            </w:r>
            <w:r w:rsidR="006554C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85A2F" w14:textId="77777777" w:rsidR="006554CD" w:rsidRPr="00A56CFA" w:rsidRDefault="006554CD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6554CD" w:rsidRPr="00A56CFA" w14:paraId="68306E0F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99EEDBA" w14:textId="73015EF7" w:rsidR="006554CD" w:rsidRPr="00A56CFA" w:rsidRDefault="00CD4E94" w:rsidP="008F03C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Ako da, upotrebljavate li konoplju redovito</w:t>
            </w:r>
            <w:r w:rsidR="006554CD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2C586" w14:textId="77777777" w:rsidR="006554CD" w:rsidRPr="00A56CFA" w:rsidRDefault="006554CD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    Ne</w:t>
            </w:r>
          </w:p>
        </w:tc>
      </w:tr>
      <w:tr w:rsidR="006554CD" w:rsidRPr="00A56CFA" w14:paraId="18E9A1F5" w14:textId="77777777" w:rsidTr="00261185">
        <w:trPr>
          <w:trHeight w:val="136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auto"/>
          </w:tcPr>
          <w:p w14:paraId="24FB2120" w14:textId="1CCCCE88" w:rsidR="006554CD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Ako ste prestali, koliko ste imali godina kada ste prestali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27CC6" w14:textId="77777777" w:rsidR="006554CD" w:rsidRPr="00A56CFA" w:rsidRDefault="006554CD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6554CD" w:rsidRPr="00A56CFA" w14:paraId="7661A83E" w14:textId="77777777" w:rsidTr="00261185">
        <w:trPr>
          <w:trHeight w:val="298"/>
        </w:trPr>
        <w:tc>
          <w:tcPr>
            <w:tcW w:w="6355" w:type="dxa"/>
            <w:gridSpan w:val="34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5F6E84E" w14:textId="1D0AEE4E" w:rsidR="006554CD" w:rsidRPr="00A56CFA" w:rsidRDefault="006554CD" w:rsidP="008B651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Koliko 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ste godina ukupno upotre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blja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va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li 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konoplju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  <w:tc>
          <w:tcPr>
            <w:tcW w:w="215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AC9EE" w14:textId="77777777" w:rsidR="006554CD" w:rsidRPr="00A56CFA" w:rsidRDefault="006554CD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6554CD" w:rsidRPr="00A56CFA" w14:paraId="23D30840" w14:textId="77777777" w:rsidTr="00261185">
        <w:trPr>
          <w:trHeight w:val="298"/>
        </w:trPr>
        <w:tc>
          <w:tcPr>
            <w:tcW w:w="8505" w:type="dxa"/>
            <w:gridSpan w:val="45"/>
            <w:shd w:val="clear" w:color="auto" w:fill="auto"/>
          </w:tcPr>
          <w:p w14:paraId="1B804B3C" w14:textId="3BC84544" w:rsidR="006554CD" w:rsidRPr="00A56CFA" w:rsidRDefault="00261185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 kojem obliku trenutno upotrebljavate konoplju</w:t>
            </w:r>
            <w:r w:rsidR="008F03C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</w:tr>
      <w:tr w:rsidR="008F03C5" w:rsidRPr="00A56CFA" w14:paraId="083FE0B7" w14:textId="77777777" w:rsidTr="00261185">
        <w:trPr>
          <w:trHeight w:val="136"/>
        </w:trPr>
        <w:tc>
          <w:tcPr>
            <w:tcW w:w="3679" w:type="dxa"/>
            <w:gridSpan w:val="14"/>
            <w:shd w:val="clear" w:color="auto" w:fill="BFBFBF" w:themeFill="background1" w:themeFillShade="BF"/>
          </w:tcPr>
          <w:p w14:paraId="71F055B7" w14:textId="0D1608D1" w:rsidR="008F03C5" w:rsidRPr="00A56CFA" w:rsidRDefault="008F03C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Oblik</w:t>
            </w:r>
          </w:p>
        </w:tc>
        <w:tc>
          <w:tcPr>
            <w:tcW w:w="1276" w:type="dxa"/>
            <w:gridSpan w:val="9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C153ED9" w14:textId="1A9C070F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tre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ba</w:t>
            </w:r>
          </w:p>
        </w:tc>
        <w:tc>
          <w:tcPr>
            <w:tcW w:w="1134" w:type="dxa"/>
            <w:gridSpan w:val="8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618DDED" w14:textId="1456C566" w:rsidR="008F03C5" w:rsidRPr="00A56CFA" w:rsidRDefault="00261185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</w:t>
            </w:r>
            <w:r w:rsidR="008F03C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n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vno</w:t>
            </w:r>
          </w:p>
        </w:tc>
        <w:tc>
          <w:tcPr>
            <w:tcW w:w="1137" w:type="dxa"/>
            <w:gridSpan w:val="12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306B7CC" w14:textId="0DFBB4F5" w:rsidR="008F03C5" w:rsidRPr="00A56CFA" w:rsidRDefault="00261185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Tjedno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3C5D9C2" w14:textId="53EC73DF" w:rsidR="008F03C5" w:rsidRPr="00A56CFA" w:rsidRDefault="00261185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jesečno</w:t>
            </w:r>
          </w:p>
        </w:tc>
      </w:tr>
      <w:tr w:rsidR="008F03C5" w:rsidRPr="00A56CFA" w14:paraId="45F6BFB0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9C7C10" w14:textId="6D1B3C68" w:rsidR="008F03C5" w:rsidRPr="00A56CFA" w:rsidRDefault="00261185" w:rsidP="008B651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kstrakt u u</w:t>
            </w:r>
            <w:r w:rsidR="008F03C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lju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03267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A62EC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1D8D7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89987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F03C5" w:rsidRPr="00A56CFA" w14:paraId="2DF1AC44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248F24" w14:textId="77777777" w:rsidR="008F03C5" w:rsidRPr="00A56CFA" w:rsidRDefault="008F03C5" w:rsidP="008B651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Smola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42780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C4805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3BE95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34101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F03C5" w:rsidRPr="00A56CFA" w14:paraId="3774815F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6A6B92" w14:textId="20D2AD97" w:rsidR="008F03C5" w:rsidRPr="00A56CFA" w:rsidRDefault="008F03C5" w:rsidP="008B651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a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st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D82BA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CE660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EAB52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F3657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F03C5" w:rsidRPr="00A56CFA" w14:paraId="5C8B4BF7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93E438" w14:textId="1886DC2C" w:rsidR="008F03C5" w:rsidRPr="00A56CFA" w:rsidRDefault="00261185" w:rsidP="006A0F8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igareta</w:t>
            </w:r>
            <w:r w:rsidR="006A0F8F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/ džoint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6EF7E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E829F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60366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D40C9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F03C5" w:rsidRPr="00A56CFA" w14:paraId="4795BD31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EE209D" w14:textId="77777777" w:rsidR="008F03C5" w:rsidRPr="00A56CFA" w:rsidRDefault="00137E06" w:rsidP="008B651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Vaporizator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617BA" w14:textId="77777777" w:rsidR="008F03C5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91B9A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4C566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5CDD1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8F03C5" w:rsidRPr="00A56CFA" w14:paraId="459011BD" w14:textId="77777777" w:rsidTr="00261185">
        <w:trPr>
          <w:trHeight w:val="136"/>
        </w:trPr>
        <w:tc>
          <w:tcPr>
            <w:tcW w:w="3679" w:type="dxa"/>
            <w:gridSpan w:val="14"/>
            <w:shd w:val="clear" w:color="auto" w:fill="BFBFBF" w:themeFill="background1" w:themeFillShade="BF"/>
            <w:vAlign w:val="center"/>
          </w:tcPr>
          <w:p w14:paraId="5687DAB7" w14:textId="239A8C91" w:rsidR="008F03C5" w:rsidRPr="00A56CFA" w:rsidRDefault="00261185" w:rsidP="008B651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Sa </w:t>
            </w:r>
            <w:r w:rsidR="00137E06" w:rsidRPr="00A56CFA">
              <w:rPr>
                <w:rFonts w:ascii="Times New Roman" w:hAnsi="Times New Roman" w:cs="Times New Roman"/>
                <w:b/>
                <w:bCs/>
                <w:lang w:val="hr-HR"/>
              </w:rPr>
              <w:t>CBD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E771F" w14:textId="77777777" w:rsidR="008F03C5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CB587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CF102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6A1F4" w14:textId="77777777" w:rsidR="008F03C5" w:rsidRPr="00A56CFA" w:rsidRDefault="008F03C5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137E06" w:rsidRPr="00A56CFA" w14:paraId="1BF92D48" w14:textId="77777777" w:rsidTr="00261185">
        <w:trPr>
          <w:trHeight w:val="136"/>
        </w:trPr>
        <w:tc>
          <w:tcPr>
            <w:tcW w:w="3679" w:type="dxa"/>
            <w:gridSpan w:val="14"/>
            <w:shd w:val="clear" w:color="auto" w:fill="auto"/>
          </w:tcPr>
          <w:p w14:paraId="4305627E" w14:textId="77777777" w:rsidR="00137E06" w:rsidRPr="00A56CFA" w:rsidRDefault="00137E06" w:rsidP="008B651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rugo: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0A045A7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9CF540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79936F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19D47B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6554CD" w:rsidRPr="00A56CFA" w14:paraId="6F5813AD" w14:textId="77777777" w:rsidTr="00261185">
        <w:trPr>
          <w:trHeight w:val="136"/>
        </w:trPr>
        <w:tc>
          <w:tcPr>
            <w:tcW w:w="8505" w:type="dxa"/>
            <w:gridSpan w:val="45"/>
            <w:shd w:val="clear" w:color="auto" w:fill="BFBFBF" w:themeFill="background1" w:themeFillShade="BF"/>
          </w:tcPr>
          <w:p w14:paraId="414AD848" w14:textId="651C506C" w:rsidR="006554CD" w:rsidRPr="00A56CFA" w:rsidRDefault="00261185" w:rsidP="00137E06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U kojem obliku ste ranije </w:t>
            </w:r>
            <w:r w:rsidR="00137E06"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</w:t>
            </w:r>
            <w:r w:rsidR="002D1EF4">
              <w:rPr>
                <w:rFonts w:ascii="Times New Roman" w:hAnsi="Times New Roman" w:cs="Times New Roman"/>
                <w:b/>
                <w:bCs/>
                <w:lang w:val="hr-HR"/>
              </w:rPr>
              <w:t>trebljavali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konoplju</w:t>
            </w:r>
            <w:r w:rsidR="00137E06" w:rsidRPr="00A56CFA">
              <w:rPr>
                <w:rFonts w:ascii="Times New Roman" w:hAnsi="Times New Roman" w:cs="Times New Roman"/>
                <w:b/>
                <w:bCs/>
                <w:lang w:val="hr-HR"/>
              </w:rPr>
              <w:t>?</w:t>
            </w:r>
          </w:p>
        </w:tc>
      </w:tr>
      <w:tr w:rsidR="00137E06" w:rsidRPr="00A56CFA" w14:paraId="0A4C5A52" w14:textId="77777777" w:rsidTr="00261185">
        <w:trPr>
          <w:trHeight w:val="136"/>
        </w:trPr>
        <w:tc>
          <w:tcPr>
            <w:tcW w:w="3679" w:type="dxa"/>
            <w:gridSpan w:val="14"/>
            <w:shd w:val="clear" w:color="auto" w:fill="BFBFBF" w:themeFill="background1" w:themeFillShade="BF"/>
          </w:tcPr>
          <w:p w14:paraId="20F7C5AA" w14:textId="11F02AED" w:rsidR="00137E06" w:rsidRPr="00A56CFA" w:rsidRDefault="00137E06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Oblik</w:t>
            </w:r>
          </w:p>
        </w:tc>
        <w:tc>
          <w:tcPr>
            <w:tcW w:w="1276" w:type="dxa"/>
            <w:gridSpan w:val="9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C66E14C" w14:textId="6096ED72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Upo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>tre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ba</w:t>
            </w:r>
          </w:p>
        </w:tc>
        <w:tc>
          <w:tcPr>
            <w:tcW w:w="1134" w:type="dxa"/>
            <w:gridSpan w:val="8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1DE18F1" w14:textId="5D3D75DE" w:rsidR="00137E06" w:rsidRPr="00A56CFA" w:rsidRDefault="00261185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nevno</w:t>
            </w:r>
          </w:p>
        </w:tc>
        <w:tc>
          <w:tcPr>
            <w:tcW w:w="1137" w:type="dxa"/>
            <w:gridSpan w:val="12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06FCAD0" w14:textId="2021E9B8" w:rsidR="00137E06" w:rsidRPr="00A56CFA" w:rsidRDefault="00261185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Tjed</w:t>
            </w:r>
            <w:r w:rsidR="00137E06" w:rsidRPr="00A56CFA">
              <w:rPr>
                <w:rFonts w:ascii="Times New Roman" w:hAnsi="Times New Roman" w:cs="Times New Roman"/>
                <w:b/>
                <w:bCs/>
                <w:lang w:val="hr-HR"/>
              </w:rPr>
              <w:t>n</w:t>
            </w: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o</w:t>
            </w:r>
          </w:p>
        </w:tc>
        <w:tc>
          <w:tcPr>
            <w:tcW w:w="127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BC471BF" w14:textId="4D2D2FAF" w:rsidR="00137E06" w:rsidRPr="00A56CFA" w:rsidRDefault="00261185" w:rsidP="008B651F">
            <w:pPr>
              <w:pStyle w:val="Default"/>
              <w:spacing w:after="60"/>
              <w:jc w:val="center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jesečno</w:t>
            </w:r>
          </w:p>
        </w:tc>
      </w:tr>
      <w:tr w:rsidR="00261185" w:rsidRPr="00A56CFA" w14:paraId="10FD6967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31BC87" w14:textId="4CCA557D" w:rsidR="00261185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Ekstrakt u ulju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A5E7C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793EA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23BD1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DA986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1185" w:rsidRPr="00A56CFA" w14:paraId="6C306D55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C14139" w14:textId="3B59D1C9" w:rsidR="00261185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Smola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0195F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A4067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5A907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243D1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1185" w:rsidRPr="00A56CFA" w14:paraId="45746136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DF4FDD" w14:textId="327D39D2" w:rsidR="00261185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Mast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7A009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34F70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B512F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63537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1185" w:rsidRPr="00A56CFA" w14:paraId="5288660D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C2337B" w14:textId="28F87A1E" w:rsidR="00261185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Cigareta / džoint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DA782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01E6A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B8979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5ACF0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1185" w:rsidRPr="00A56CFA" w14:paraId="6FD9F42A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BFEC18" w14:textId="2168E31E" w:rsidR="00261185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Vaporizator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139B9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04259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E4FDC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A8AC0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261185" w:rsidRPr="00A56CFA" w14:paraId="0BF8A570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78D863" w14:textId="0874F9FF" w:rsidR="00261185" w:rsidRPr="00A56CFA" w:rsidRDefault="00261185" w:rsidP="00261185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 Sa CBD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1FB73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a      ne</w:t>
            </w: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82811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60458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17A96" w14:textId="77777777" w:rsidR="00261185" w:rsidRPr="00A56CFA" w:rsidRDefault="00261185" w:rsidP="00261185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137E06" w:rsidRPr="00A56CFA" w14:paraId="3F7054B1" w14:textId="77777777" w:rsidTr="00261185">
        <w:trPr>
          <w:trHeight w:val="136"/>
        </w:trPr>
        <w:tc>
          <w:tcPr>
            <w:tcW w:w="3679" w:type="dxa"/>
            <w:gridSpan w:val="14"/>
            <w:tcBorders>
              <w:right w:val="single" w:sz="4" w:space="0" w:color="auto"/>
            </w:tcBorders>
            <w:shd w:val="clear" w:color="auto" w:fill="auto"/>
          </w:tcPr>
          <w:p w14:paraId="5CEF5E1A" w14:textId="77777777" w:rsidR="00137E06" w:rsidRPr="00A56CFA" w:rsidRDefault="00137E06" w:rsidP="008B651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>Drugo:</w:t>
            </w:r>
          </w:p>
        </w:tc>
        <w:tc>
          <w:tcPr>
            <w:tcW w:w="12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F9EFEC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4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7620D4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137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634AB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AF3AD2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137E06" w:rsidRPr="00A56CFA" w14:paraId="3BF5524F" w14:textId="77777777" w:rsidTr="00261185">
        <w:trPr>
          <w:trHeight w:val="136"/>
        </w:trPr>
        <w:tc>
          <w:tcPr>
            <w:tcW w:w="8505" w:type="dxa"/>
            <w:gridSpan w:val="45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36DF24D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  <w:tr w:rsidR="00137E06" w:rsidRPr="00A56CFA" w14:paraId="430111A0" w14:textId="77777777" w:rsidTr="00261185">
        <w:trPr>
          <w:trHeight w:val="136"/>
        </w:trPr>
        <w:tc>
          <w:tcPr>
            <w:tcW w:w="3679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36E79" w14:textId="6A465078" w:rsidR="00137E06" w:rsidRPr="00A56CFA" w:rsidRDefault="00137E06" w:rsidP="008B651F">
            <w:pPr>
              <w:pStyle w:val="Default"/>
              <w:spacing w:after="60"/>
              <w:jc w:val="right"/>
              <w:rPr>
                <w:rFonts w:ascii="Times New Roman" w:hAnsi="Times New Roman" w:cs="Times New Roman"/>
                <w:b/>
                <w:bCs/>
                <w:lang w:val="hr-HR"/>
              </w:rPr>
            </w:pPr>
            <w:r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Dodatne </w:t>
            </w:r>
            <w:r w:rsidR="00261185" w:rsidRPr="00A56CFA">
              <w:rPr>
                <w:rFonts w:ascii="Times New Roman" w:hAnsi="Times New Roman" w:cs="Times New Roman"/>
                <w:b/>
                <w:bCs/>
                <w:lang w:val="hr-HR"/>
              </w:rPr>
              <w:t xml:space="preserve">napomene: </w:t>
            </w:r>
          </w:p>
        </w:tc>
        <w:tc>
          <w:tcPr>
            <w:tcW w:w="4826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2069F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4F150CD4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7599FFA6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2FF16CF4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5BEDAAF9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47C50699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6C9AE3E3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0D25602C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6DE73041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59331743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  <w:p w14:paraId="181043AD" w14:textId="77777777" w:rsidR="00137E06" w:rsidRPr="00A56CFA" w:rsidRDefault="00137E06" w:rsidP="008B651F">
            <w:pPr>
              <w:pStyle w:val="Default"/>
              <w:spacing w:after="60"/>
              <w:rPr>
                <w:rFonts w:ascii="Times New Roman" w:hAnsi="Times New Roman" w:cs="Times New Roman"/>
                <w:b/>
                <w:bCs/>
                <w:lang w:val="hr-HR"/>
              </w:rPr>
            </w:pPr>
          </w:p>
        </w:tc>
      </w:tr>
    </w:tbl>
    <w:p w14:paraId="1B0DEF6F" w14:textId="77777777" w:rsidR="00914ECF" w:rsidRDefault="00914ECF"/>
    <w:p w14:paraId="00A733AB" w14:textId="77777777" w:rsidR="00A11801" w:rsidRDefault="00A11801"/>
    <w:p w14:paraId="2975DF65" w14:textId="77777777" w:rsidR="00CA6622" w:rsidRDefault="00EC460D">
      <w:r>
        <w:br w:type="textWrapping" w:clear="all"/>
      </w:r>
    </w:p>
    <w:sectPr w:rsidR="00CA6622" w:rsidSect="00CA6622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56275C" w14:textId="77777777" w:rsidR="005D4289" w:rsidRPr="007412E6" w:rsidRDefault="005D4289" w:rsidP="00914ECF">
      <w:pPr>
        <w:spacing w:after="0" w:line="240" w:lineRule="auto"/>
      </w:pPr>
      <w:r>
        <w:separator/>
      </w:r>
    </w:p>
  </w:endnote>
  <w:endnote w:type="continuationSeparator" w:id="0">
    <w:p w14:paraId="1BB5806E" w14:textId="77777777" w:rsidR="005D4289" w:rsidRPr="007412E6" w:rsidRDefault="005D4289" w:rsidP="00914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40946"/>
      <w:docPartObj>
        <w:docPartGallery w:val="Page Numbers (Bottom of Page)"/>
        <w:docPartUnique/>
      </w:docPartObj>
    </w:sdtPr>
    <w:sdtEndPr/>
    <w:sdtContent>
      <w:p w14:paraId="5083EC7B" w14:textId="19F38FC3" w:rsidR="00A11801" w:rsidRDefault="00F26379">
        <w:pPr>
          <w:pStyle w:val="Nog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382F">
          <w:rPr>
            <w:noProof/>
          </w:rPr>
          <w:t>1</w:t>
        </w:r>
        <w:r>
          <w:rPr>
            <w:noProof/>
          </w:rPr>
          <w:fldChar w:fldCharType="end"/>
        </w:r>
        <w:r w:rsidR="00A11801">
          <w:t>/</w:t>
        </w:r>
        <w:r w:rsidR="00266966">
          <w:t>5</w:t>
        </w:r>
      </w:p>
    </w:sdtContent>
  </w:sdt>
  <w:p w14:paraId="70140904" w14:textId="77777777" w:rsidR="00A11801" w:rsidRDefault="00A11801">
    <w:pPr>
      <w:pStyle w:val="Nog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832114" w14:textId="77777777" w:rsidR="005D4289" w:rsidRPr="007412E6" w:rsidRDefault="005D4289" w:rsidP="00914ECF">
      <w:pPr>
        <w:spacing w:after="0" w:line="240" w:lineRule="auto"/>
      </w:pPr>
      <w:r>
        <w:separator/>
      </w:r>
    </w:p>
  </w:footnote>
  <w:footnote w:type="continuationSeparator" w:id="0">
    <w:p w14:paraId="37DF2C8D" w14:textId="77777777" w:rsidR="005D4289" w:rsidRPr="007412E6" w:rsidRDefault="005D4289" w:rsidP="00914E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70EBC4" w14:textId="08E7F64D" w:rsidR="00C1361D" w:rsidRDefault="00C1361D">
    <w:pPr>
      <w:pStyle w:val="Glava"/>
    </w:pPr>
    <w:r w:rsidRPr="00C1361D">
      <w:t>Studijski upitnik za Parkinsonovu bole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2F5"/>
    <w:rsid w:val="000245E5"/>
    <w:rsid w:val="000532EE"/>
    <w:rsid w:val="00066F40"/>
    <w:rsid w:val="00102351"/>
    <w:rsid w:val="00137E06"/>
    <w:rsid w:val="0014382F"/>
    <w:rsid w:val="002268EB"/>
    <w:rsid w:val="00261185"/>
    <w:rsid w:val="002611DD"/>
    <w:rsid w:val="00266966"/>
    <w:rsid w:val="002D1EF4"/>
    <w:rsid w:val="002E79D9"/>
    <w:rsid w:val="00340680"/>
    <w:rsid w:val="00347E1C"/>
    <w:rsid w:val="0037392F"/>
    <w:rsid w:val="003C108B"/>
    <w:rsid w:val="0042301D"/>
    <w:rsid w:val="00474DE7"/>
    <w:rsid w:val="00501C5E"/>
    <w:rsid w:val="00563076"/>
    <w:rsid w:val="005D4289"/>
    <w:rsid w:val="00635374"/>
    <w:rsid w:val="006554CD"/>
    <w:rsid w:val="006A0843"/>
    <w:rsid w:val="006A0F8F"/>
    <w:rsid w:val="00794292"/>
    <w:rsid w:val="00813E23"/>
    <w:rsid w:val="0087742C"/>
    <w:rsid w:val="008F03C5"/>
    <w:rsid w:val="008F31FC"/>
    <w:rsid w:val="00914ECF"/>
    <w:rsid w:val="00A102F5"/>
    <w:rsid w:val="00A11801"/>
    <w:rsid w:val="00A2796B"/>
    <w:rsid w:val="00A56CFA"/>
    <w:rsid w:val="00A6558C"/>
    <w:rsid w:val="00AC15FF"/>
    <w:rsid w:val="00BF34E7"/>
    <w:rsid w:val="00C1361D"/>
    <w:rsid w:val="00C24D74"/>
    <w:rsid w:val="00C81614"/>
    <w:rsid w:val="00CA6622"/>
    <w:rsid w:val="00CD4E94"/>
    <w:rsid w:val="00D2724E"/>
    <w:rsid w:val="00DC668E"/>
    <w:rsid w:val="00DD6DB7"/>
    <w:rsid w:val="00E25A43"/>
    <w:rsid w:val="00E83A9F"/>
    <w:rsid w:val="00E84F92"/>
    <w:rsid w:val="00EC460D"/>
    <w:rsid w:val="00F26379"/>
    <w:rsid w:val="00F5447E"/>
    <w:rsid w:val="00F82F91"/>
    <w:rsid w:val="00FB0CB4"/>
    <w:rsid w:val="00FE5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D38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347E1C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347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47E1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Glava">
    <w:name w:val="header"/>
    <w:basedOn w:val="Navaden"/>
    <w:link w:val="GlavaZnak"/>
    <w:uiPriority w:val="99"/>
    <w:unhideWhenUsed/>
    <w:rsid w:val="00914E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914ECF"/>
  </w:style>
  <w:style w:type="paragraph" w:styleId="Noga">
    <w:name w:val="footer"/>
    <w:basedOn w:val="Navaden"/>
    <w:link w:val="NogaZnak"/>
    <w:uiPriority w:val="99"/>
    <w:unhideWhenUsed/>
    <w:rsid w:val="00914E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914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2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95</Words>
  <Characters>4536</Characters>
  <Application>Microsoft Office Word</Application>
  <DocSecurity>0</DocSecurity>
  <Lines>37</Lines>
  <Paragraphs>10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Kovanda</dc:creator>
  <cp:lastModifiedBy>AKovanda</cp:lastModifiedBy>
  <cp:revision>2</cp:revision>
  <dcterms:created xsi:type="dcterms:W3CDTF">2024-12-23T07:43:00Z</dcterms:created>
  <dcterms:modified xsi:type="dcterms:W3CDTF">2024-12-23T07:43:00Z</dcterms:modified>
</cp:coreProperties>
</file>